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65B7C1" w14:textId="77777777" w:rsidR="00A7483A" w:rsidRDefault="00000000">
      <w:pPr>
        <w:pStyle w:val="SupplementaryMaterial"/>
        <w:rPr>
          <w:b w:val="0"/>
        </w:rPr>
      </w:pPr>
      <w:r>
        <w:t>Supplementary Material</w:t>
      </w:r>
    </w:p>
    <w:p w14:paraId="64472ACF" w14:textId="77777777" w:rsidR="00A7483A" w:rsidRDefault="00000000">
      <w:pPr>
        <w:pStyle w:val="Title"/>
      </w:pPr>
      <w:r>
        <w:t>Article Title</w:t>
      </w:r>
    </w:p>
    <w:p w14:paraId="19423888" w14:textId="77777777" w:rsidR="00A7483A" w:rsidRDefault="00000000">
      <w:pPr>
        <w:pStyle w:val="AuthorList"/>
        <w:jc w:val="both"/>
      </w:pPr>
      <w:r>
        <w:rPr>
          <w:rFonts w:eastAsia="SimSun" w:hint="eastAsia"/>
          <w:lang w:eastAsia="zh-CN"/>
        </w:rPr>
        <w:t>Jing</w:t>
      </w:r>
      <w:r>
        <w:t xml:space="preserve"> </w:t>
      </w:r>
      <w:r>
        <w:rPr>
          <w:rFonts w:eastAsia="SimSun" w:hint="eastAsia"/>
          <w:lang w:eastAsia="zh-CN"/>
        </w:rPr>
        <w:t>Zeng</w:t>
      </w:r>
      <w:r>
        <w:t xml:space="preserve">*, </w:t>
      </w:r>
      <w:r>
        <w:rPr>
          <w:rFonts w:hint="eastAsia"/>
        </w:rPr>
        <w:t>Tingting Zhang</w:t>
      </w:r>
      <w:r>
        <w:t xml:space="preserve">*, </w:t>
      </w:r>
      <w:r>
        <w:rPr>
          <w:rFonts w:hint="eastAsia"/>
        </w:rPr>
        <w:t>Yan Yang</w:t>
      </w:r>
      <w:r>
        <w:t xml:space="preserve">*, </w:t>
      </w:r>
      <w:r>
        <w:rPr>
          <w:rFonts w:hint="eastAsia"/>
        </w:rPr>
        <w:t>Jinjing Wang</w:t>
      </w:r>
      <w:r>
        <w:t xml:space="preserve">*, </w:t>
      </w:r>
      <w:r>
        <w:rPr>
          <w:rFonts w:hint="eastAsia"/>
        </w:rPr>
        <w:t xml:space="preserve">Dan Zheng, </w:t>
      </w:r>
      <w:proofErr w:type="spellStart"/>
      <w:r>
        <w:rPr>
          <w:rFonts w:hint="eastAsia"/>
        </w:rPr>
        <w:t>Yanwei</w:t>
      </w:r>
      <w:proofErr w:type="spellEnd"/>
      <w:r>
        <w:rPr>
          <w:rFonts w:hint="eastAsia"/>
        </w:rPr>
        <w:t xml:space="preserve"> Hou, Ye Tong, Xiaojing Fan</w:t>
      </w:r>
    </w:p>
    <w:p w14:paraId="1C7F75CD" w14:textId="77777777" w:rsidR="00A7483A" w:rsidRDefault="00000000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 w:hint="eastAsia"/>
        </w:rPr>
        <w:t>Yi Fang</w:t>
      </w:r>
      <w:r>
        <w:rPr>
          <w:rFonts w:cs="Times New Roman"/>
        </w:rPr>
        <w:t xml:space="preserve">: </w:t>
      </w:r>
      <w:hyperlink r:id="rId13" w:history="1">
        <w:r>
          <w:rPr>
            <w:rStyle w:val="Hyperlink"/>
            <w:rFonts w:cs="Times New Roman" w:hint="eastAsia"/>
          </w:rPr>
          <w:t>fangyi5zhongxin@163.com</w:t>
        </w:r>
      </w:hyperlink>
    </w:p>
    <w:p w14:paraId="60D6FC62" w14:textId="77777777" w:rsidR="00A7483A" w:rsidRDefault="00000000">
      <w:pPr>
        <w:spacing w:before="240" w:after="0"/>
        <w:rPr>
          <w:rFonts w:eastAsia="SimSun" w:cs="Times New Roman"/>
          <w:lang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 w:hint="eastAsia"/>
        </w:rPr>
        <w:t>Xuan Wang</w:t>
      </w:r>
      <w:r>
        <w:rPr>
          <w:rFonts w:eastAsia="SimSun" w:cs="Times New Roman" w:hint="eastAsia"/>
          <w:lang w:eastAsia="zh-CN"/>
        </w:rPr>
        <w:t xml:space="preserve">: </w:t>
      </w:r>
      <w:hyperlink r:id="rId14" w:history="1">
        <w:r>
          <w:rPr>
            <w:rStyle w:val="Hyperlink"/>
            <w:rFonts w:eastAsia="SimSun" w:cs="Times New Roman" w:hint="eastAsia"/>
            <w:lang w:eastAsia="zh-CN"/>
          </w:rPr>
          <w:t>endocrine@163.com</w:t>
        </w:r>
      </w:hyperlink>
    </w:p>
    <w:p w14:paraId="329D1D4F" w14:textId="77777777" w:rsidR="00A7483A" w:rsidRDefault="00000000">
      <w:pPr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</w:rPr>
        <w:t xml:space="preserve">Supplementary Table </w:t>
      </w:r>
      <w:proofErr w:type="gramStart"/>
      <w:r>
        <w:rPr>
          <w:rFonts w:cs="Times New Roman" w:hint="eastAsia"/>
          <w:b/>
          <w:bCs/>
          <w:szCs w:val="24"/>
          <w:lang w:eastAsia="zh-CN"/>
        </w:rPr>
        <w:t>1</w:t>
      </w:r>
      <w:r>
        <w:rPr>
          <w:rFonts w:cs="Times New Roman" w:hint="eastAsia"/>
          <w:sz w:val="18"/>
          <w:szCs w:val="18"/>
          <w:lang w:eastAsia="zh-CN"/>
        </w:rPr>
        <w:t xml:space="preserve">  </w:t>
      </w:r>
      <w:r>
        <w:rPr>
          <w:rFonts w:cs="Times New Roman"/>
          <w:szCs w:val="24"/>
          <w:lang w:eastAsia="zh-CN"/>
        </w:rPr>
        <w:t>Baseline</w:t>
      </w:r>
      <w:proofErr w:type="gramEnd"/>
      <w:r>
        <w:rPr>
          <w:rFonts w:cs="Times New Roman"/>
          <w:szCs w:val="24"/>
          <w:lang w:eastAsia="zh-CN"/>
        </w:rPr>
        <w:t xml:space="preserve"> characteristics according to the quartiles of METS-IR</w:t>
      </w:r>
      <w:r>
        <w:rPr>
          <w:rFonts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un</w:t>
      </w:r>
      <w:r>
        <w:rPr>
          <w:rFonts w:cs="Times New Roman"/>
          <w:szCs w:val="24"/>
          <w:lang w:eastAsia="zh-CN"/>
        </w:rPr>
        <w:t>weighted</w:t>
      </w:r>
      <w:r>
        <w:rPr>
          <w:rFonts w:cs="Times New Roman" w:hint="eastAsia"/>
          <w:szCs w:val="24"/>
          <w:lang w:eastAsia="zh-CN"/>
        </w:rPr>
        <w:t xml:space="preserve"> </w:t>
      </w:r>
    </w:p>
    <w:tbl>
      <w:tblPr>
        <w:tblW w:w="8523" w:type="dxa"/>
        <w:tblInd w:w="100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1159"/>
        <w:gridCol w:w="1133"/>
        <w:gridCol w:w="1158"/>
        <w:gridCol w:w="1217"/>
        <w:gridCol w:w="1183"/>
        <w:gridCol w:w="1008"/>
      </w:tblGrid>
      <w:tr w:rsidR="00A7483A" w14:paraId="16227B0A" w14:textId="77777777">
        <w:trPr>
          <w:trHeight w:val="270"/>
        </w:trPr>
        <w:tc>
          <w:tcPr>
            <w:tcW w:w="1665" w:type="dxa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A342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aracteristic</w:t>
            </w:r>
          </w:p>
        </w:tc>
        <w:tc>
          <w:tcPr>
            <w:tcW w:w="1159" w:type="dxa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F3E1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verall</w:t>
            </w:r>
          </w:p>
          <w:p w14:paraId="5E6ED41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n = 7721)</w:t>
            </w:r>
          </w:p>
        </w:tc>
        <w:tc>
          <w:tcPr>
            <w:tcW w:w="1133" w:type="dxa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B9CC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uartile 1</w:t>
            </w:r>
          </w:p>
          <w:p w14:paraId="0A4A1BA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(n = 1930)</w:t>
            </w:r>
          </w:p>
        </w:tc>
        <w:tc>
          <w:tcPr>
            <w:tcW w:w="1158" w:type="dxa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42A63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Quartile 2 </w:t>
            </w:r>
          </w:p>
          <w:p w14:paraId="18AB0BCF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n = 1930)</w:t>
            </w:r>
          </w:p>
        </w:tc>
        <w:tc>
          <w:tcPr>
            <w:tcW w:w="1217" w:type="dxa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0B0A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Quartile 3 </w:t>
            </w:r>
          </w:p>
          <w:p w14:paraId="50B505A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n = 1930)</w:t>
            </w:r>
          </w:p>
        </w:tc>
        <w:tc>
          <w:tcPr>
            <w:tcW w:w="1183" w:type="dxa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79AF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Quartile 4 </w:t>
            </w:r>
          </w:p>
          <w:p w14:paraId="77F186E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n = 1931)</w:t>
            </w:r>
          </w:p>
        </w:tc>
        <w:tc>
          <w:tcPr>
            <w:tcW w:w="1008" w:type="dxa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1C94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-Value</w:t>
            </w:r>
          </w:p>
        </w:tc>
      </w:tr>
      <w:tr w:rsidR="00A7483A" w14:paraId="0F98FFC0" w14:textId="77777777">
        <w:trPr>
          <w:trHeight w:val="270"/>
        </w:trPr>
        <w:tc>
          <w:tcPr>
            <w:tcW w:w="1665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43D6D97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ex, n (%)</w:t>
            </w:r>
          </w:p>
        </w:tc>
        <w:tc>
          <w:tcPr>
            <w:tcW w:w="1159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24628CB8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73BD2F6E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3BD17ED4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6EFB6C32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3E72AA8F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5005F51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A7483A" w14:paraId="6B169918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834A6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8C49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76 (50.2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A60C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53 (39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F3AD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09 (52.3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0F25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95 (56.7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DE234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19 (52.8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B9C43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6A8F7D7F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C1724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0AFC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45 (49.8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4F84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77 (61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5AD7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21 (47.7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C507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35 (43.3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80C2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12 (47.2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7C223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7D63829C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E679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ge, Mean ± SD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9391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.3 ± 17.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FFF6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.9 ± 18.8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5AFF2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9.7 ± 17.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B79C2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0.3 ± 17.1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ACCB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.3 ± 15.8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C35A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A7483A" w14:paraId="54FC2547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6A24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ace, n (%)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CE865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C39BE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FF9B3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B3367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FB523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4B47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A7483A" w14:paraId="06BAEAFD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EEBC8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n-Hispanic White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8536F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49 (47.3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5CC3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55 (49.5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88D22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26 (48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B36C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56 (44.4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2546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12 (47.2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DC06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3CD2A09C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5AEE5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n-Hispanic Black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36FD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54 (17.5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767F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9 (16.5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C8A8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3 (17.8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A68E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3 (17.8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7514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9 (18.1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668E2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41680D1F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859D5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xican American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B466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34 (14.7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99BC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2 (8.9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A664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0 (13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2A01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3 (18.3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4543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9 (18.6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FB53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6B97DF61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C27B1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ther races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B8B7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84 (20.5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1353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4 (25.1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407B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1 (21.3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8541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8 (19.6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FC092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1 (16.1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B40F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63DADD1B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17E0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ducation level (year), n (%)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DB5A2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DB377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A84C5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44E4E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CBB3C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7CFC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A7483A" w14:paraId="05FB8C45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15083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 9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AAD8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43 </w:t>
            </w: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 8.3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FB1C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4 (5.4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4707F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9 (8.2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C7102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8 (10.8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82E6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2 (8.9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8BC4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69A416F5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0E772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~12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BB29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00 (36.3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025B2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05 (31.3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316BF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87 (35.6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C8B9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45 (38.6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49A9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63 (39.5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A7DA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66457008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1AF49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≥12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E6E24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78 (55.4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4471F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21 (63.3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96D9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84 (56.2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F1BE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77 (50.6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DDD5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96 (51.6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0E81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6849DAB2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7D86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amily income, n (%)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56D57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0637F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5BE26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CAECB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A664E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39FE4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A7483A" w14:paraId="58EEE299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7DBF1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DA15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04 (31.1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44D84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57 (28.9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EADE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56 (28.8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22E7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99 (31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C6F6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92 (35.8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9BD4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47E08FC0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7DBF3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dium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DE75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36 (36.7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114A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69 (34.7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223E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16 (37.1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861E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46 (38.7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1E1D2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05 (36.5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1009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7D985B8E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78C00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287E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81 (32.1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4BA0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04 (36.5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27EB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58 (34.1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3B48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85 (30.3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08F0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34 (27.7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BFB6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65710984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D5F2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moking status, n (%)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946A6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8071A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53E25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DF924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BC2E7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0F62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A7483A" w14:paraId="7E1DB073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6FFBE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E005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56 (55.1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05ED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40 (59.1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3A91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53 (54.6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A8D4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42 (54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BBAC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21 (52.9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9758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42DC5F9D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71CD8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A680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65 (44.9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6B5E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90 (40.9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D506F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77 (45.4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3934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88 (46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60CC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10 (47.1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5A73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6B1C4E5F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CEF3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rinking status, n (%)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0E684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84D3C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7FD98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8815E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7C220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F0A56" w14:textId="77777777" w:rsidR="00A7483A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184</w:t>
            </w:r>
          </w:p>
        </w:tc>
      </w:tr>
      <w:tr w:rsidR="00A7483A" w14:paraId="1691DBDF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77724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277D2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77 (25.6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B81A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4 (25.1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A3073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67 (24.2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16F83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02 (26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FD63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24 (27.1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A162F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46E3CB80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CC8D5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196E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744 (74.4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6073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46 (74.9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E80E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63 (75.8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4B852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28 (74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012C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07 (72.9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D5933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02B00790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2BC6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hysical activity, n (%)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2792A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EE724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65AB2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247CA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8E426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588D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A7483A" w14:paraId="10E76FCC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ED629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Mild 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ABB3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35 (48.4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DE38F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47 (43.9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FBAF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94 (46.3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483A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55 (49.5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B630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39 (53.8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3CB3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6F25CA7A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899C9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Moderate 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0821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57 (42.2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BB6E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75 (45.3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469C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46 (43.8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AB11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90 (40.9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78E6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46 (38.6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DD15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2186C226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5A787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gorous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8AD9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29 </w:t>
            </w: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 9.4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8B254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8 (10.8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E222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0 (9.8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0D94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5 (9.6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C721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6 (7.6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22C3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132EFBDD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2FDE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UA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mol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/L, Mean ± SD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449EF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6.4 ± 82.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531B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7.1 ± 71.9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FFAF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4.4 ± 75.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AA66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0.3 ± 78.1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E6F6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3.8 ± 82.7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45573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A7483A" w14:paraId="1890BDBC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1140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C, mmol/L, Mean ± SD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9C94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.0 ± 1.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B6AE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.0 ± 1.0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01B84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.0 ± 1.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C98C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.1 ± 1.0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EE86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.0 ± 1.0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7BCBE" w14:textId="77777777" w:rsidR="00A7483A" w:rsidRDefault="00000000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</w:p>
        </w:tc>
      </w:tr>
      <w:tr w:rsidR="00A7483A" w14:paraId="657566C8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BA0C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DL-C, mmol/L, Mean ± SD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2BC3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0 ± 0.9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B7B5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8 ± 0.9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7D85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0 ± 0.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3D86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1 ± 0.9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29E6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1 ± 0.9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2752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A7483A" w14:paraId="62DA2F20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4EC0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iabetes, n (%)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FE5E4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346C0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E154F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43E5B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90DEA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7905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A7483A" w14:paraId="3E32226F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EDBAE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E821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957 (90.1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2A5E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51 (95.9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40D3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91 (92.8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C306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17 (89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AB4F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98 (82.8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C583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2836C88A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FC2FC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Yes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7FC0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64 </w:t>
            </w: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 9.9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CD1D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9 (4.1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B0684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9 (7.2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5AE8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3 (11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529D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3 (17.2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2EAC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5A3F33D2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8189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VD, n (%)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45D7B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2FE7E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9F434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A2CDB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7AFB7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CD75F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A7483A" w14:paraId="33B05D5B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3F719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B64EF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062 (91.5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BD90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98 (93.2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2925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72 (91.8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55D3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64 (91.4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6BF23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28 (89.5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F4A4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6BC06830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A3950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56FF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59 </w:t>
            </w: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 8.5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4BED3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2 (6.8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9A70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8 (8.2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9937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6 (8.6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BAAA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3 (10.5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EA1C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04B5A18F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9FC0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BP, mmHg, Mean ± SD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6D63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2.1 ± 17.2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3BF03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8.4 ± 17.9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3AC2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2.1 ± 17.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1559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3.2 ± 16.7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DB63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4.6 ± 15.9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3F11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A7483A" w14:paraId="13058B01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38B0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BP, mmHg, Mean ± SD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90EC3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8.8 ± 12.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847C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6.6 ± 11.5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6575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7.9 ± 12.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25BD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9.3 ± 12.5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ACEE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1.5 ± 12.9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1494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A7483A" w14:paraId="5B2DD45B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2672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ertension, n (%)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C0914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509CC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5C688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E06B4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4032E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AC2B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 0.001</w:t>
            </w:r>
          </w:p>
        </w:tc>
      </w:tr>
      <w:tr w:rsidR="00A7483A" w14:paraId="6AD1D731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87F07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DEC7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95 (62.1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5383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57 (75.5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99B0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56 (65.1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D0C4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00 (57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BA94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82 (50.9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9BAD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A7483A" w14:paraId="5D04DDD8" w14:textId="77777777">
        <w:trPr>
          <w:trHeight w:val="270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97421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8DD3F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26 (37.9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C89C2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3 (24.5)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DC97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74 (34.9)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5D88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30 (43)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0A322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49 (49.1)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F455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</w:tbl>
    <w:p w14:paraId="1EBF983D" w14:textId="77777777" w:rsidR="00A7483A" w:rsidRDefault="00000000">
      <w:pPr>
        <w:spacing w:line="480" w:lineRule="auto"/>
        <w:rPr>
          <w:rFonts w:cs="Times New Roman"/>
          <w:sz w:val="18"/>
          <w:szCs w:val="18"/>
          <w:lang w:eastAsia="zh-CN"/>
        </w:rPr>
      </w:pPr>
      <w:r>
        <w:rPr>
          <w:rFonts w:eastAsia="SimSun" w:cs="Times New Roman" w:hint="eastAsia"/>
          <w:color w:val="000000"/>
          <w:sz w:val="18"/>
          <w:szCs w:val="18"/>
          <w:lang w:eastAsia="zh-CN" w:bidi="ar"/>
        </w:rPr>
        <w:t xml:space="preserve">SD, standard deviation; </w:t>
      </w:r>
      <w:r>
        <w:rPr>
          <w:rFonts w:eastAsia="SimSun" w:cs="Times New Roman"/>
          <w:color w:val="000000"/>
          <w:sz w:val="18"/>
          <w:szCs w:val="18"/>
          <w:lang w:eastAsia="zh-CN" w:bidi="ar"/>
        </w:rPr>
        <w:t xml:space="preserve">UA, </w:t>
      </w:r>
      <w:r>
        <w:rPr>
          <w:rFonts w:eastAsia="SimSun" w:cs="Times New Roman" w:hint="eastAsia"/>
          <w:color w:val="000000"/>
          <w:sz w:val="18"/>
          <w:szCs w:val="18"/>
          <w:lang w:eastAsia="zh-CN" w:bidi="ar"/>
        </w:rPr>
        <w:t xml:space="preserve">uric acid; </w:t>
      </w:r>
      <w:r>
        <w:rPr>
          <w:rFonts w:eastAsia="SimSun" w:cs="Times New Roman"/>
          <w:color w:val="000000"/>
          <w:sz w:val="18"/>
          <w:szCs w:val="18"/>
          <w:lang w:eastAsia="zh-CN" w:bidi="ar"/>
        </w:rPr>
        <w:t>TC,</w:t>
      </w:r>
      <w:r>
        <w:rPr>
          <w:rFonts w:eastAsia="SimSun" w:cs="Times New Roman" w:hint="eastAsia"/>
          <w:color w:val="000000"/>
          <w:sz w:val="18"/>
          <w:szCs w:val="18"/>
          <w:lang w:eastAsia="zh-CN" w:bidi="ar"/>
        </w:rPr>
        <w:t xml:space="preserve"> total cholesterol; </w:t>
      </w:r>
      <w:r>
        <w:rPr>
          <w:rFonts w:eastAsia="SimSun" w:cs="Times New Roman"/>
          <w:color w:val="000000"/>
          <w:sz w:val="18"/>
          <w:szCs w:val="18"/>
          <w:lang w:eastAsia="zh-CN" w:bidi="ar"/>
        </w:rPr>
        <w:t>LDL-C,</w:t>
      </w:r>
      <w:r>
        <w:rPr>
          <w:rFonts w:eastAsia="SimSun" w:cs="Times New Roman" w:hint="eastAsia"/>
          <w:color w:val="000000"/>
          <w:sz w:val="18"/>
          <w:szCs w:val="18"/>
          <w:lang w:eastAsia="zh-CN" w:bidi="ar"/>
        </w:rPr>
        <w:t xml:space="preserve"> low density lipoprotein cholesterol; CVD, cardiovascular disease; </w:t>
      </w:r>
      <w:r>
        <w:rPr>
          <w:rFonts w:eastAsia="SimSun" w:cs="Times New Roman"/>
          <w:color w:val="000000"/>
          <w:sz w:val="18"/>
          <w:szCs w:val="18"/>
          <w:lang w:eastAsia="zh-CN" w:bidi="ar"/>
        </w:rPr>
        <w:t>SBP</w:t>
      </w:r>
      <w:r>
        <w:rPr>
          <w:rFonts w:eastAsia="SimSun" w:cs="Times New Roman" w:hint="eastAsia"/>
          <w:color w:val="000000"/>
          <w:sz w:val="18"/>
          <w:szCs w:val="18"/>
          <w:lang w:eastAsia="zh-CN" w:bidi="ar"/>
        </w:rPr>
        <w:t xml:space="preserve">, systolic pressure; </w:t>
      </w:r>
      <w:r>
        <w:rPr>
          <w:rFonts w:eastAsia="SimSun" w:cs="Times New Roman"/>
          <w:color w:val="000000"/>
          <w:sz w:val="18"/>
          <w:szCs w:val="18"/>
          <w:lang w:eastAsia="zh-CN" w:bidi="ar"/>
        </w:rPr>
        <w:t>DBP</w:t>
      </w:r>
      <w:r>
        <w:rPr>
          <w:rFonts w:eastAsia="SimSun" w:cs="Times New Roman" w:hint="eastAsia"/>
          <w:color w:val="000000"/>
          <w:sz w:val="18"/>
          <w:szCs w:val="18"/>
          <w:lang w:eastAsia="zh-CN" w:bidi="ar"/>
        </w:rPr>
        <w:t xml:space="preserve">, diastolic pressure; </w:t>
      </w:r>
      <w:r>
        <w:rPr>
          <w:rFonts w:eastAsia="SimSun" w:cs="Times New Roman" w:hint="eastAsia"/>
          <w:color w:val="000000" w:themeColor="text1"/>
          <w:sz w:val="18"/>
          <w:szCs w:val="18"/>
          <w:lang w:eastAsia="zh-CN" w:bidi="ar"/>
        </w:rPr>
        <w:t>METS-IR, t</w:t>
      </w:r>
      <w:r>
        <w:rPr>
          <w:rFonts w:eastAsia="SimSun" w:cs="Times New Roman" w:hint="eastAsia"/>
          <w:color w:val="000000" w:themeColor="text1"/>
          <w:sz w:val="18"/>
          <w:szCs w:val="18"/>
          <w:lang w:bidi="ar"/>
        </w:rPr>
        <w:t>he Metabolic Score for Insulin Resistance</w:t>
      </w:r>
    </w:p>
    <w:p w14:paraId="37401DCC" w14:textId="77777777" w:rsidR="00A7483A" w:rsidRDefault="00000000">
      <w:pPr>
        <w:spacing w:line="480" w:lineRule="auto"/>
        <w:rPr>
          <w:rFonts w:eastAsiaTheme="minorEastAsia" w:cs="Times New Roman"/>
          <w:sz w:val="18"/>
          <w:szCs w:val="18"/>
          <w:lang w:eastAsia="zh-CN"/>
        </w:rPr>
      </w:pPr>
      <w:r>
        <w:rPr>
          <w:rFonts w:cs="Times New Roman"/>
          <w:b/>
          <w:bCs/>
          <w:szCs w:val="24"/>
        </w:rPr>
        <w:t xml:space="preserve">Supplementary Table </w:t>
      </w:r>
      <w:proofErr w:type="gramStart"/>
      <w:r>
        <w:rPr>
          <w:rFonts w:cs="Times New Roman"/>
          <w:b/>
          <w:bCs/>
          <w:szCs w:val="24"/>
          <w:lang w:eastAsia="zh-CN"/>
        </w:rPr>
        <w:t>2</w:t>
      </w:r>
      <w:r>
        <w:rPr>
          <w:rFonts w:cs="Times New Roman" w:hint="eastAsia"/>
          <w:sz w:val="18"/>
          <w:szCs w:val="18"/>
          <w:lang w:eastAsia="zh-CN"/>
        </w:rPr>
        <w:t xml:space="preserve">  </w:t>
      </w:r>
      <w:r>
        <w:rPr>
          <w:rFonts w:cs="Times New Roman"/>
          <w:szCs w:val="24"/>
          <w:lang w:eastAsia="zh-CN"/>
        </w:rPr>
        <w:t>Baseline</w:t>
      </w:r>
      <w:proofErr w:type="gramEnd"/>
      <w:r>
        <w:rPr>
          <w:rFonts w:cs="Times New Roman"/>
          <w:szCs w:val="24"/>
          <w:lang w:eastAsia="zh-CN"/>
        </w:rPr>
        <w:t xml:space="preserve"> characteristics according to the quartiles of METS-IR in weighted, imputed data via multiple imputation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vertAlign w:val="superscript"/>
          <w:lang w:eastAsia="zh-CN"/>
        </w:rPr>
        <w:t>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36"/>
        <w:gridCol w:w="1189"/>
        <w:gridCol w:w="1139"/>
        <w:gridCol w:w="1140"/>
        <w:gridCol w:w="1139"/>
        <w:gridCol w:w="1139"/>
        <w:gridCol w:w="770"/>
      </w:tblGrid>
      <w:tr w:rsidR="00A7483A" w14:paraId="0E0899A5" w14:textId="77777777">
        <w:trPr>
          <w:tblHeader/>
          <w:jc w:val="center"/>
        </w:trPr>
        <w:tc>
          <w:tcPr>
            <w:tcW w:w="1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3F97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Characteristic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5831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Arial" w:cs="Times New Roman"/>
                <w:b/>
                <w:color w:val="000000"/>
                <w:sz w:val="18"/>
                <w:szCs w:val="18"/>
              </w:rPr>
              <w:t>Overall</w:t>
            </w:r>
          </w:p>
          <w:p w14:paraId="6D55181B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N = 11816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AA882" w14:textId="77777777" w:rsidR="00A7483A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Quartile 1</w:t>
            </w:r>
          </w:p>
          <w:p w14:paraId="066F883A" w14:textId="77777777" w:rsidR="00A7483A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 xml:space="preserve">N = </w:t>
            </w:r>
            <w:r>
              <w:rPr>
                <w:rFonts w:eastAsia="Lucida Console" w:cs="Times New Roman"/>
                <w:color w:val="000000"/>
                <w:sz w:val="18"/>
                <w:szCs w:val="18"/>
                <w:shd w:val="clear" w:color="auto" w:fill="FFFFFF"/>
              </w:rPr>
              <w:t>2954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DC6D" w14:textId="77777777" w:rsidR="00A7483A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Quartile 2</w:t>
            </w:r>
          </w:p>
          <w:p w14:paraId="7E1A4D1C" w14:textId="77777777" w:rsidR="00A7483A" w:rsidRDefault="00000000"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 xml:space="preserve">N = </w:t>
            </w:r>
            <w:r>
              <w:rPr>
                <w:rFonts w:eastAsia="Lucida Console" w:cs="Times New Roman"/>
                <w:color w:val="000000"/>
                <w:sz w:val="18"/>
                <w:szCs w:val="18"/>
                <w:shd w:val="clear" w:color="auto" w:fill="FFFFFF"/>
              </w:rPr>
              <w:t>2954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33C4" w14:textId="77777777" w:rsidR="00A7483A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Quartile 3</w:t>
            </w:r>
          </w:p>
          <w:p w14:paraId="5F87C523" w14:textId="77777777" w:rsidR="00A7483A" w:rsidRDefault="00000000">
            <w:pPr>
              <w:pStyle w:val="HTMLPreformatted"/>
              <w:shd w:val="clear" w:color="auto" w:fill="FFFFFF"/>
              <w:wordWrap w:val="0"/>
              <w:spacing w:before="0" w:after="0" w:line="9" w:lineRule="atLeast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="Arial" w:hAnsi="Times New Roman" w:hint="default"/>
                <w:color w:val="000000"/>
                <w:sz w:val="18"/>
                <w:szCs w:val="18"/>
              </w:rPr>
              <w:t xml:space="preserve">N = </w:t>
            </w:r>
            <w:r>
              <w:rPr>
                <w:rFonts w:ascii="Times New Roman" w:eastAsia="Lucida Console" w:hAnsi="Times New Roman" w:hint="default"/>
                <w:color w:val="000000"/>
                <w:sz w:val="18"/>
                <w:szCs w:val="18"/>
                <w:shd w:val="clear" w:color="auto" w:fill="FFFFFF"/>
              </w:rPr>
              <w:t>2954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AEDF" w14:textId="77777777" w:rsidR="00A7483A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Quartile 4</w:t>
            </w:r>
          </w:p>
          <w:p w14:paraId="5A1B9513" w14:textId="77777777" w:rsidR="00A7483A" w:rsidRDefault="00000000">
            <w:pPr>
              <w:pStyle w:val="HTMLPreformatted"/>
              <w:shd w:val="clear" w:color="auto" w:fill="FFFFFF"/>
              <w:wordWrap w:val="0"/>
              <w:spacing w:before="0" w:after="0" w:line="9" w:lineRule="atLeast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="Arial" w:hAnsi="Times New Roman" w:hint="default"/>
                <w:color w:val="000000"/>
                <w:sz w:val="18"/>
                <w:szCs w:val="18"/>
              </w:rPr>
              <w:t xml:space="preserve">N = </w:t>
            </w:r>
            <w:r>
              <w:rPr>
                <w:rFonts w:ascii="Times New Roman" w:eastAsia="Lucida Console" w:hAnsi="Times New Roman" w:hint="default"/>
                <w:color w:val="000000"/>
                <w:sz w:val="18"/>
                <w:szCs w:val="18"/>
                <w:shd w:val="clear" w:color="auto" w:fill="FFFFFF"/>
              </w:rPr>
              <w:t>2954</w:t>
            </w:r>
          </w:p>
        </w:tc>
        <w:tc>
          <w:tcPr>
            <w:tcW w:w="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E1AD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eastAsia="SimSun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Arial" w:cs="Times New Roman"/>
                <w:b/>
                <w:color w:val="000000"/>
                <w:sz w:val="18"/>
                <w:szCs w:val="18"/>
              </w:rPr>
              <w:t>value</w:t>
            </w:r>
          </w:p>
        </w:tc>
      </w:tr>
      <w:tr w:rsidR="00A7483A" w14:paraId="7BD19EAF" w14:textId="77777777">
        <w:trPr>
          <w:jc w:val="center"/>
        </w:trPr>
        <w:tc>
          <w:tcPr>
            <w:tcW w:w="1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B02B7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ex, n (%)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41407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11999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FE03E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A8650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F7219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8E40E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7483A" w14:paraId="086C8E33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1A938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596BF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5,849 (49.3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4E937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174 (36.8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3B5ED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558 (52.9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721DD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623 (56.2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AC9D1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494 (52.5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D290B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7CC7B88B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7F01A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2EA6A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5,967 (50.6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7BD99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780 (63.1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16F4D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396 (47.0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792D9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331 (43.7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9595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460 (47.4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42623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7CD96BDC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FB6AB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eastAsia="Arial" w:cs="Times New Roman"/>
                <w:color w:val="000000"/>
                <w:sz w:val="18"/>
                <w:szCs w:val="18"/>
              </w:rPr>
              <w:t>ge, Mean (SE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F6F8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47.56 (0.2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54FE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44.71 (0.6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61E1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48.66 (0.4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C35E9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49.05 (0.3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D0D48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48.07 (0.3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32A45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7483A" w14:paraId="032C86E3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BE31D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ace, n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4A3AE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82360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1F990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FBB12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84607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365FE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7483A" w14:paraId="20B5A887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F5C20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n-Hispanic Whit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E112B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5,103 (67.3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56B6B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359 (68.9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6EF0A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264 (67.7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D468C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182 (65.5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842A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298 (67.0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0BED4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447D0822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F10E4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n-Hispanic Black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7F078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,272 (10.99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0E5F7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509 (9.6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2FB5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577 (11.2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0157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580 (11.0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3B5CB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606 (12.0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1FE7F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542C5893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CA76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Mexican America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CB6A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825 (8.3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72D4F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73 (5.1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1FBFA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431 (7.6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C7C37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571 (10.4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60E04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550 (10.4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48699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3350FCD1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D3B3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ther rac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C463B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,616 (13.3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F14DC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813 (16.1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00414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682 (13.39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94A08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621 (12.9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9FBC8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500 (10.44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D108E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18B4033F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FA09D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ducation level (year), n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173D7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5B98D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C23C7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53CB2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6435E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34AA9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7483A" w14:paraId="39EF5982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D5729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 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5A07A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338 (5.9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A4754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16 (3.5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F47A5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359 (6.2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C4E85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412 (7.6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D2C65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351 (6.67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CDDA2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7DF0C77C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98E9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~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BDD76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4,392 (33.1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BE843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985 (28.8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A178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068 (31.69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45615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142 (36.0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7092A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197 (36.34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79089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1BA1B4D0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1D995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≥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4F495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6,086 (60.9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7CE98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753 (67.6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D8E96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527 (62.0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3E384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400 (56.3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BFC53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406 (56.99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BA68F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4DD81F94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24297" w14:textId="77777777" w:rsidR="00A7483A" w:rsidRDefault="00000000">
            <w:pPr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amily income, n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16914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91661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C7993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103A6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5CBE6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C132B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7483A" w14:paraId="7630F601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4B20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F0D1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3,954 (22.6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574E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928 (21.64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1D9FE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907 (20.1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4C196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983 (22.69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368F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136 (26.01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DAA09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46E4D111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834B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di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BA2B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4,418 (36.5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D675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048 (33.25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19AC4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114 (36.0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B3335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146 (38.2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86891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110 (38.8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08D98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509FD81E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52A4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igh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032C6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3,444 (40.89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89D8F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978 (45.1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169AB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933 (43.8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F7C1F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825 (39.0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9712E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708 (35.17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7A2DE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0952CA53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DCF4" w14:textId="77777777" w:rsidR="00A7483A" w:rsidRDefault="00000000">
            <w:pPr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moking status, n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33F40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E6671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D0858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5E538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7799A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0BDEB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A7483A" w14:paraId="5B930F66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7F7C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F8DC4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6,486 (55.19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E6A3F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714 (57.89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EEF1F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636 (55.4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83208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613 (54.6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43877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523 (52.59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72C15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4EE6F11D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99DE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59D0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5,330 (44.8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53AE1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240 (42.1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0ABD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318 (44.6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C6836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341 (45.3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6C00D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431 (47.41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283CC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44F0E33C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CD4BB" w14:textId="77777777" w:rsidR="00A7483A" w:rsidRDefault="00000000">
            <w:pPr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rinking status, n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9D2B0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49217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54243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BF03C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C1D37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9A4B7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7483A" w14:paraId="296A13F0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5E12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7BA4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3,347 (23.0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0D755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793 (21.64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1A68F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795 (20.5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F64C8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876 (24.4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A4CA3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883 (25.76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AC5FC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1CE03A76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AB49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70C33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8,469 (76.9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BE3F4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,161 (78.3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50944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,159 (79.4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158D6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,078 (75.5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9C92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,071 (74.24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5EA73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4A332E27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7DEF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hysical activity, n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F1515" w14:textId="77777777" w:rsidR="00A7483A" w:rsidRDefault="00A7483A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8CFF9" w14:textId="77777777" w:rsidR="00A7483A" w:rsidRDefault="00A7483A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F5B58" w14:textId="77777777" w:rsidR="00A7483A" w:rsidRDefault="00A7483A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041A5" w14:textId="77777777" w:rsidR="00A7483A" w:rsidRDefault="00A7483A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32864" w14:textId="77777777" w:rsidR="00A7483A" w:rsidRDefault="00A7483A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148D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  <w:tr w:rsidR="00A7483A" w14:paraId="7BFC141F" w14:textId="77777777">
        <w:trPr>
          <w:trHeight w:val="423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58CC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Mil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160A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,250 (47.2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5B8A4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,398 (41.0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93A7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,504 (44.3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53E6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,611 (48.9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8A8D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,737 (55.37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27129" w14:textId="77777777" w:rsidR="00A7483A" w:rsidRDefault="00A7483A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A7483A" w14:paraId="726D51D7" w14:textId="77777777">
        <w:trPr>
          <w:trHeight w:val="406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EE7D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Moderat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5E362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,608 (43.2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12CB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,255 (47.5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D947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,184 (44.9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487B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,118 (42.0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78193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,051 (38.13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2B52D" w14:textId="77777777" w:rsidR="00A7483A" w:rsidRDefault="00A7483A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A7483A" w14:paraId="297CB3A1" w14:textId="77777777">
        <w:trPr>
          <w:trHeight w:val="381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A4C8" w14:textId="77777777" w:rsidR="00A7483A" w:rsidRDefault="00000000">
            <w:pPr>
              <w:ind w:firstLineChars="100" w:firstLine="18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goro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37A4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58 (9.4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6C5A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1 (11.4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9FCB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6 (10.7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129B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5 (9.0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90EA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6 (6.49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485C4" w14:textId="77777777" w:rsidR="00A7483A" w:rsidRDefault="00A7483A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A7483A" w14:paraId="542F68FC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3F20B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 xml:space="preserve">UA,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mol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/L,</w:t>
            </w:r>
            <w:r>
              <w:rPr>
                <w:rFonts w:eastAsia="Arial" w:cs="Times New Roman"/>
                <w:color w:val="000000"/>
                <w:sz w:val="18"/>
                <w:szCs w:val="18"/>
              </w:rPr>
              <w:t xml:space="preserve"> Mean (SE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95F9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327.18 (1.1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43A2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84.81 (1.8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6F8E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317.92 (1.9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6910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342.27 (1.9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58EDB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367.30 (1.94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649F1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7483A" w14:paraId="25A3E1AE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B5B7F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C, mmol/L,</w:t>
            </w:r>
            <w:r>
              <w:rPr>
                <w:rFonts w:eastAsia="Arial" w:cs="Times New Roman"/>
                <w:color w:val="000000"/>
                <w:sz w:val="18"/>
                <w:szCs w:val="18"/>
              </w:rPr>
              <w:t xml:space="preserve"> Mean (SE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1E9B6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4.99 (0.0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FA509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4.94 (0.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B33C4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4.99 (0.0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DDCD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5.04 (0.0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D060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4.98 (0.0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C4A87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A7483A" w14:paraId="249E19AA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5926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LDL-C, mmol/L, </w:t>
            </w:r>
            <w:r>
              <w:rPr>
                <w:rFonts w:eastAsia="Arial" w:cs="Times New Roman"/>
                <w:color w:val="000000"/>
                <w:sz w:val="18"/>
                <w:szCs w:val="18"/>
              </w:rPr>
              <w:t>Mean (SE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D2F43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.95 (0.0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AF4A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.76 (0.0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7B5C7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3.01 (0.0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585B5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3.10 (0.0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758AE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.93 (0.0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1E294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7483A" w14:paraId="3F448856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B56B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iabetes, n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9862A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CC623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9EE20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1316C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1B003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A2A46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7483A" w14:paraId="34177189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1AF7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A59C4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8,563 (78.7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2541F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,585 (90.8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211A3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,312 (84.2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B807F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,047 (76.6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D394B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619 (62.36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BABB8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0BC94453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B5763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4106F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3,253 (21.2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7574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369 (9.1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B3CCB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642 (15.8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80BF8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907 (23.3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FE2DD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335 (37.64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F13D9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00AC8D64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EB7C" w14:textId="77777777" w:rsidR="00A7483A" w:rsidRDefault="00000000">
            <w:pPr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VD, n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CCAE4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05450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F3F7A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310ED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D1342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8CFE7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7483A" w14:paraId="6DD27A2E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8D8D7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3B40F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0,489 (91.1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F5D86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,745 (94.3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38863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,648 (91.7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42C57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,617 (91.3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5A81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,479 (86.7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DA9A9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344FF736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22FC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8E329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327 (8.89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F458E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09 (5.6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C3221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306 (8.2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BD1CA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337 (8.6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BF5E4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475 (13.2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51EEB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17B7E7AA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BA449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SBP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, mmHg, </w:t>
            </w:r>
            <w:r>
              <w:rPr>
                <w:rFonts w:eastAsia="Arial" w:cs="Times New Roman"/>
                <w:color w:val="000000"/>
                <w:sz w:val="18"/>
                <w:szCs w:val="18"/>
              </w:rPr>
              <w:t>Mean (SE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A8445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21.23 (0.2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13FBB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16.77 (0.4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6BBBB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20.40 (0.4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CC3C2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22.79 (0.4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EC69D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25.35 (0.3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64669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7483A" w14:paraId="09929655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F1D1C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DBP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, mmHg,</w:t>
            </w:r>
            <w:r>
              <w:rPr>
                <w:rFonts w:eastAsia="Arial" w:cs="Times New Roman"/>
                <w:color w:val="000000"/>
                <w:sz w:val="18"/>
                <w:szCs w:val="18"/>
              </w:rPr>
              <w:t xml:space="preserve"> Mean (SE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C5F1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69.38 (0.2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7C2E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67.03 (0.3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BF1F3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68.36 (0.3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DEAAB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70.37 (0.3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07179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71.96 (0.3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DF026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7483A" w14:paraId="144BF7E1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DFB04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ertension, n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3B4DF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EC8D9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BEDA5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8B15B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89E70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3193D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7483A" w14:paraId="098DC49D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277D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4BB75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6,738 (62.3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83133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2,161 (78.1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4461F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793 (66.3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2EFE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558 (58.7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92B55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226 (44.8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0363E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3C6866D9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7794" w14:textId="77777777" w:rsidR="00A7483A" w:rsidRDefault="00000000">
            <w:pPr>
              <w:ind w:firstLineChars="100" w:firstLine="180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4399D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5,078 (37.6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3158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793 (21.8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CA4B1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161 (33.6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7084D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396 (41.2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617F6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</w:rPr>
              <w:t>1,728 (55.1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215BA" w14:textId="77777777" w:rsidR="00A7483A" w:rsidRDefault="00A748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7483A" w14:paraId="69B51AC4" w14:textId="77777777">
        <w:trPr>
          <w:jc w:val="center"/>
        </w:trPr>
        <w:tc>
          <w:tcPr>
            <w:tcW w:w="1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E6A5A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TS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R, Mean (SE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2B82A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0.06 (0.27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00950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.02 (0.0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204AD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.84 (0.06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A26AD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2.88 (0.07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AC624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0.79 (0.37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02055" w14:textId="77777777" w:rsidR="00A748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</w:tbl>
    <w:p w14:paraId="63D0D2C1" w14:textId="77777777" w:rsidR="00A7483A" w:rsidRDefault="00000000">
      <w:pPr>
        <w:spacing w:line="480" w:lineRule="auto"/>
        <w:rPr>
          <w:rFonts w:cs="Times New Roman"/>
          <w:sz w:val="18"/>
          <w:szCs w:val="18"/>
        </w:rPr>
      </w:pPr>
      <w:proofErr w:type="spellStart"/>
      <w:r>
        <w:rPr>
          <w:rFonts w:cs="Times New Roman"/>
          <w:color w:val="000000" w:themeColor="text1"/>
          <w:sz w:val="18"/>
          <w:szCs w:val="18"/>
          <w:vertAlign w:val="superscript"/>
        </w:rPr>
        <w:t>a</w:t>
      </w:r>
      <w:proofErr w:type="spellEnd"/>
      <w:r>
        <w:rPr>
          <w:rFonts w:cs="Times New Roman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cs="Times New Roman"/>
          <w:color w:val="000000" w:themeColor="text1"/>
          <w:sz w:val="18"/>
          <w:szCs w:val="18"/>
        </w:rPr>
        <w:t>All means and SEs for continuous variables and percentages for categorical variables were weighted.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  <w:vertAlign w:val="superscript"/>
          <w:lang w:eastAsia="zh-CN"/>
        </w:rPr>
        <w:t xml:space="preserve">b </w:t>
      </w:r>
      <w:r>
        <w:rPr>
          <w:rFonts w:eastAsia="SimSun" w:cs="Times New Roman" w:hint="eastAsia"/>
          <w:color w:val="000000" w:themeColor="text1"/>
          <w:sz w:val="18"/>
          <w:szCs w:val="18"/>
          <w:lang w:eastAsia="zh-CN" w:bidi="ar"/>
        </w:rPr>
        <w:t xml:space="preserve">11,816 adults represent a weighted population of 208,245,759 individuals. </w:t>
      </w:r>
      <w:r>
        <w:rPr>
          <w:rFonts w:eastAsia="Arial" w:cs="Times New Roman"/>
          <w:color w:val="000000" w:themeColor="text1"/>
          <w:sz w:val="18"/>
          <w:szCs w:val="18"/>
        </w:rPr>
        <w:t>SE</w:t>
      </w:r>
      <w:r>
        <w:rPr>
          <w:rFonts w:eastAsia="SimSun" w:cs="Times New Roman" w:hint="eastAsia"/>
          <w:color w:val="000000" w:themeColor="text1"/>
          <w:sz w:val="18"/>
          <w:szCs w:val="18"/>
          <w:lang w:eastAsia="zh-CN" w:bidi="ar"/>
        </w:rPr>
        <w:t xml:space="preserve">, standard error; </w:t>
      </w:r>
      <w:r>
        <w:rPr>
          <w:rFonts w:eastAsia="SimSun" w:cs="Times New Roman"/>
          <w:color w:val="000000" w:themeColor="text1"/>
          <w:sz w:val="18"/>
          <w:szCs w:val="18"/>
          <w:lang w:eastAsia="zh-CN" w:bidi="ar"/>
        </w:rPr>
        <w:t xml:space="preserve">UA, </w:t>
      </w:r>
      <w:r>
        <w:rPr>
          <w:rFonts w:eastAsia="SimSun" w:cs="Times New Roman" w:hint="eastAsia"/>
          <w:color w:val="000000" w:themeColor="text1"/>
          <w:sz w:val="18"/>
          <w:szCs w:val="18"/>
          <w:lang w:eastAsia="zh-CN" w:bidi="ar"/>
        </w:rPr>
        <w:t xml:space="preserve">uric acid; </w:t>
      </w:r>
      <w:r>
        <w:rPr>
          <w:rFonts w:eastAsia="SimSun" w:cs="Times New Roman"/>
          <w:color w:val="000000" w:themeColor="text1"/>
          <w:sz w:val="18"/>
          <w:szCs w:val="18"/>
          <w:lang w:eastAsia="zh-CN" w:bidi="ar"/>
        </w:rPr>
        <w:t>TC,</w:t>
      </w:r>
      <w:r>
        <w:rPr>
          <w:rFonts w:eastAsia="SimSun" w:cs="Times New Roman" w:hint="eastAsia"/>
          <w:color w:val="000000" w:themeColor="text1"/>
          <w:sz w:val="18"/>
          <w:szCs w:val="18"/>
          <w:lang w:eastAsia="zh-CN" w:bidi="ar"/>
        </w:rPr>
        <w:t xml:space="preserve"> total cholesterol; </w:t>
      </w:r>
      <w:r>
        <w:rPr>
          <w:rFonts w:eastAsia="SimSun" w:cs="Times New Roman"/>
          <w:color w:val="000000" w:themeColor="text1"/>
          <w:sz w:val="18"/>
          <w:szCs w:val="18"/>
          <w:lang w:eastAsia="zh-CN" w:bidi="ar"/>
        </w:rPr>
        <w:t>LDL-C,</w:t>
      </w:r>
      <w:r>
        <w:rPr>
          <w:rFonts w:eastAsia="SimSun" w:cs="Times New Roman" w:hint="eastAsia"/>
          <w:color w:val="000000" w:themeColor="text1"/>
          <w:sz w:val="18"/>
          <w:szCs w:val="18"/>
          <w:lang w:eastAsia="zh-CN" w:bidi="ar"/>
        </w:rPr>
        <w:t xml:space="preserve"> low density lipoprotein cholesterol; CVD, cardiovascular disease; </w:t>
      </w:r>
      <w:r>
        <w:rPr>
          <w:rFonts w:eastAsia="SimSun" w:cs="Times New Roman"/>
          <w:color w:val="000000" w:themeColor="text1"/>
          <w:sz w:val="18"/>
          <w:szCs w:val="18"/>
          <w:lang w:eastAsia="zh-CN" w:bidi="ar"/>
        </w:rPr>
        <w:t>SBP</w:t>
      </w:r>
      <w:r>
        <w:rPr>
          <w:rFonts w:eastAsia="SimSun" w:cs="Times New Roman" w:hint="eastAsia"/>
          <w:color w:val="000000" w:themeColor="text1"/>
          <w:sz w:val="18"/>
          <w:szCs w:val="18"/>
          <w:lang w:eastAsia="zh-CN" w:bidi="ar"/>
        </w:rPr>
        <w:t xml:space="preserve">, systolic pressure; </w:t>
      </w:r>
      <w:r>
        <w:rPr>
          <w:rFonts w:eastAsia="SimSun" w:cs="Times New Roman"/>
          <w:color w:val="000000" w:themeColor="text1"/>
          <w:sz w:val="18"/>
          <w:szCs w:val="18"/>
          <w:lang w:eastAsia="zh-CN" w:bidi="ar"/>
        </w:rPr>
        <w:t>DBP</w:t>
      </w:r>
      <w:r>
        <w:rPr>
          <w:rFonts w:eastAsia="SimSun" w:cs="Times New Roman" w:hint="eastAsia"/>
          <w:color w:val="000000" w:themeColor="text1"/>
          <w:sz w:val="18"/>
          <w:szCs w:val="18"/>
          <w:lang w:eastAsia="zh-CN" w:bidi="ar"/>
        </w:rPr>
        <w:t>, diastolic pressure; METS-IR, t</w:t>
      </w:r>
      <w:r>
        <w:rPr>
          <w:rFonts w:eastAsia="SimSun" w:cs="Times New Roman" w:hint="eastAsia"/>
          <w:color w:val="000000" w:themeColor="text1"/>
          <w:sz w:val="18"/>
          <w:szCs w:val="18"/>
          <w:lang w:bidi="ar"/>
        </w:rPr>
        <w:t>he Metabolic Score for Insulin Resistance</w:t>
      </w:r>
    </w:p>
    <w:p w14:paraId="4DD939AA" w14:textId="77777777" w:rsidR="008A4F2A" w:rsidRDefault="008A4F2A">
      <w:pPr>
        <w:spacing w:before="0" w:after="0"/>
        <w:rPr>
          <w:rFonts w:cs="Times New Roman"/>
          <w:b/>
          <w:bCs/>
          <w:color w:val="000000" w:themeColor="text1"/>
          <w:szCs w:val="24"/>
        </w:rPr>
      </w:pPr>
      <w:r>
        <w:rPr>
          <w:color w:val="000000" w:themeColor="text1"/>
        </w:rPr>
        <w:br w:type="page"/>
      </w:r>
    </w:p>
    <w:p w14:paraId="5D321220" w14:textId="3D219EE3" w:rsidR="00A7483A" w:rsidRDefault="00000000">
      <w:pPr>
        <w:pStyle w:val="Caption"/>
        <w:spacing w:line="480" w:lineRule="auto"/>
        <w:rPr>
          <w:color w:val="000000" w:themeColor="text1"/>
          <w:lang w:eastAsia="zh-CN"/>
        </w:rPr>
      </w:pPr>
      <w:r>
        <w:rPr>
          <w:color w:val="000000" w:themeColor="text1"/>
        </w:rPr>
        <w:lastRenderedPageBreak/>
        <w:t xml:space="preserve">Supplementary Table </w:t>
      </w:r>
      <w:r>
        <w:rPr>
          <w:rFonts w:hint="eastAsia"/>
          <w:color w:val="000000" w:themeColor="text1"/>
          <w:lang w:eastAsia="zh-CN"/>
        </w:rPr>
        <w:t>3</w:t>
      </w:r>
      <w:r>
        <w:rPr>
          <w:color w:val="000000" w:themeColor="text1"/>
          <w:lang w:eastAsia="zh-CN"/>
        </w:rPr>
        <w:t xml:space="preserve"> </w:t>
      </w:r>
      <w:r w:rsidRPr="008A4F2A">
        <w:rPr>
          <w:b w:val="0"/>
          <w:bCs w:val="0"/>
          <w:color w:val="000000" w:themeColor="text1"/>
          <w:lang w:eastAsia="zh-CN"/>
        </w:rPr>
        <w:t>Association between METS-IR and hypertension</w:t>
      </w:r>
      <w:r w:rsidRPr="008A4F2A">
        <w:rPr>
          <w:rFonts w:hint="eastAsia"/>
          <w:b w:val="0"/>
          <w:bCs w:val="0"/>
          <w:color w:val="000000" w:themeColor="text1"/>
          <w:lang w:eastAsia="zh-CN"/>
        </w:rPr>
        <w:t xml:space="preserve"> by multiple imputation of missing datasets, weighted</w:t>
      </w:r>
      <w:r w:rsidRPr="008A4F2A">
        <w:rPr>
          <w:b w:val="0"/>
          <w:bCs w:val="0"/>
          <w:color w:val="000000" w:themeColor="text1"/>
          <w:lang w:eastAsia="zh-CN"/>
        </w:rPr>
        <w:t>.</w:t>
      </w:r>
    </w:p>
    <w:p w14:paraId="64EE318F" w14:textId="77777777" w:rsidR="00A7483A" w:rsidRDefault="00A7483A">
      <w:pPr>
        <w:rPr>
          <w:rFonts w:eastAsia="Arial" w:cs="Times New Roman"/>
          <w:color w:val="000000"/>
          <w:sz w:val="18"/>
          <w:szCs w:val="18"/>
          <w:vertAlign w:val="superscript"/>
        </w:rPr>
      </w:pPr>
    </w:p>
    <w:tbl>
      <w:tblPr>
        <w:tblW w:w="0" w:type="auto"/>
        <w:tblInd w:w="100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963"/>
        <w:gridCol w:w="1117"/>
        <w:gridCol w:w="637"/>
        <w:gridCol w:w="1117"/>
        <w:gridCol w:w="637"/>
        <w:gridCol w:w="1084"/>
        <w:gridCol w:w="593"/>
        <w:gridCol w:w="1084"/>
        <w:gridCol w:w="637"/>
        <w:gridCol w:w="1171"/>
        <w:gridCol w:w="637"/>
      </w:tblGrid>
      <w:tr w:rsidR="00A7483A" w14:paraId="109D1EE9" w14:textId="77777777">
        <w:trPr>
          <w:trHeight w:val="206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03649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F413F" w14:textId="77777777" w:rsidR="00A7483A" w:rsidRDefault="00000000">
            <w:pPr>
              <w:jc w:val="center"/>
              <w:textAlignment w:val="center"/>
              <w:rPr>
                <w:rFonts w:eastAsia="URWPalladioL-Bold" w:cs="Times New Roman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Model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6E699" w14:textId="77777777" w:rsidR="00A7483A" w:rsidRDefault="00000000">
            <w:pPr>
              <w:jc w:val="center"/>
              <w:textAlignment w:val="center"/>
              <w:rPr>
                <w:rFonts w:eastAsia="URWPalladioL-Bold" w:cs="Times New Roman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Model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97E2E" w14:textId="77777777" w:rsidR="00A7483A" w:rsidRDefault="00000000">
            <w:pPr>
              <w:jc w:val="center"/>
              <w:textAlignment w:val="center"/>
              <w:rPr>
                <w:rFonts w:eastAsia="URWPalladioL-Bold" w:cs="Times New Roman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Model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A9BA1" w14:textId="77777777" w:rsidR="00A7483A" w:rsidRDefault="00000000">
            <w:pPr>
              <w:jc w:val="center"/>
              <w:textAlignment w:val="center"/>
              <w:rPr>
                <w:rFonts w:eastAsia="URWPalladioL-Bold" w:cs="Times New Roman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Model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13F11" w14:textId="77777777" w:rsidR="00A7483A" w:rsidRDefault="00000000">
            <w:pPr>
              <w:jc w:val="center"/>
              <w:textAlignment w:val="center"/>
              <w:rPr>
                <w:rFonts w:eastAsia="URWPalladioL-Bold" w:cs="Times New Roman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Model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5</w:t>
            </w:r>
          </w:p>
        </w:tc>
      </w:tr>
      <w:tr w:rsidR="00A7483A" w14:paraId="4EDB1FE1" w14:textId="77777777">
        <w:trPr>
          <w:trHeight w:val="206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778CE" w14:textId="77777777" w:rsidR="00A7483A" w:rsidRDefault="00A7483A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269F6" w14:textId="77777777" w:rsidR="00A7483A" w:rsidRDefault="00000000">
            <w:pPr>
              <w:textAlignment w:val="center"/>
              <w:rPr>
                <w:rFonts w:eastAsia="URWPalladioL-Bold" w:cs="Times New Roman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OR (95% CI)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7F2FC" w14:textId="77777777" w:rsidR="00A7483A" w:rsidRDefault="00000000">
            <w:pPr>
              <w:textAlignment w:val="center"/>
              <w:rPr>
                <w:rFonts w:eastAsia="URWPalladioL-Bold" w:cs="Times New Roman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v</w:t>
            </w: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alue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187B0" w14:textId="77777777" w:rsidR="00A7483A" w:rsidRDefault="00000000">
            <w:pPr>
              <w:textAlignment w:val="center"/>
              <w:rPr>
                <w:rFonts w:eastAsia="URWPalladioL-Bold" w:cs="Times New Roman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OR (95% CI)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F321E" w14:textId="77777777" w:rsidR="00A7483A" w:rsidRDefault="00000000">
            <w:pPr>
              <w:textAlignment w:val="center"/>
              <w:rPr>
                <w:rFonts w:eastAsia="URWPalladioL-Bold" w:cs="Times New Roman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v</w:t>
            </w: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alue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2982B" w14:textId="77777777" w:rsidR="00A7483A" w:rsidRDefault="00000000">
            <w:pPr>
              <w:textAlignment w:val="center"/>
              <w:rPr>
                <w:rFonts w:eastAsia="URWPalladioL-Bold" w:cs="Times New Roman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OR (95% CI)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47959" w14:textId="77777777" w:rsidR="00A7483A" w:rsidRDefault="00000000">
            <w:pPr>
              <w:textAlignment w:val="center"/>
              <w:rPr>
                <w:rFonts w:eastAsia="URWPalladioL-Bold" w:cs="Times New Roman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v</w:t>
            </w: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alue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00900" w14:textId="77777777" w:rsidR="00A7483A" w:rsidRDefault="00000000">
            <w:pPr>
              <w:textAlignment w:val="center"/>
              <w:rPr>
                <w:rFonts w:eastAsia="URWPalladioL-Bold" w:cs="Times New Roman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OR (95% CI)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60B49" w14:textId="77777777" w:rsidR="00A7483A" w:rsidRDefault="00000000">
            <w:pPr>
              <w:textAlignment w:val="center"/>
              <w:rPr>
                <w:rFonts w:eastAsia="URWPalladioL-Bold" w:cs="Times New Roman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v</w:t>
            </w: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alue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BB187" w14:textId="77777777" w:rsidR="00A7483A" w:rsidRDefault="00000000">
            <w:pPr>
              <w:textAlignment w:val="center"/>
              <w:rPr>
                <w:rFonts w:eastAsia="URWPalladioL-Bold" w:cs="Times New Roman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OR (95% CI)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68938" w14:textId="77777777" w:rsidR="00A7483A" w:rsidRDefault="00000000">
            <w:pPr>
              <w:textAlignment w:val="center"/>
              <w:rPr>
                <w:rFonts w:eastAsia="URWPalladioL-Bold" w:cs="Times New Roman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i/>
                <w:iCs/>
                <w:color w:val="000000" w:themeColor="text1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v</w:t>
            </w: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alue</w:t>
            </w:r>
          </w:p>
        </w:tc>
      </w:tr>
      <w:tr w:rsidR="00A7483A" w14:paraId="7A7E7B45" w14:textId="77777777">
        <w:trPr>
          <w:trHeight w:val="270"/>
        </w:trPr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4762E25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URWPalladioL-Bold" w:cs="Times New Roman" w:hint="eastAsia"/>
                <w:color w:val="000000"/>
                <w:sz w:val="18"/>
                <w:szCs w:val="18"/>
                <w:lang w:eastAsia="zh-CN" w:bidi="ar"/>
              </w:rPr>
              <w:t>log2</w:t>
            </w:r>
            <w:r>
              <w:rPr>
                <w:rFonts w:eastAsia="URWPalladioL-Bold" w:cs="Times New Roman"/>
                <w:color w:val="000000"/>
                <w:sz w:val="18"/>
                <w:szCs w:val="18"/>
                <w:lang w:eastAsia="zh-CN" w:bidi="ar"/>
              </w:rPr>
              <w:t>METS-IR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3792EBA4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87 (3.35~4.47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1A66D4F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7604A7CC" w14:textId="77777777" w:rsidR="00A7483A" w:rsidRDefault="00000000">
            <w:pP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4.8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( 4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.26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~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.59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2BA6336C" w14:textId="77777777" w:rsidR="00A7483A" w:rsidRDefault="00000000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220F88E2" w14:textId="77777777" w:rsidR="00A7483A" w:rsidRDefault="00000000">
            <w:pP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4.85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 (4.2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~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.58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490306FD" w14:textId="77777777" w:rsidR="00A7483A" w:rsidRDefault="00000000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142FFD4B" w14:textId="77777777" w:rsidR="00A7483A" w:rsidRDefault="00000000">
            <w:pP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4.06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(3.48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~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.74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1014D082" w14:textId="77777777" w:rsidR="00A7483A" w:rsidRDefault="00000000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098FCFCA" w14:textId="77777777" w:rsidR="00A7483A" w:rsidRDefault="00000000">
            <w:pP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3.61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( 3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.06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~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.25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6D233393" w14:textId="77777777" w:rsidR="00A7483A" w:rsidRDefault="00000000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7483A" w14:paraId="4EF9D94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C036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TS-IR</w:t>
            </w:r>
          </w:p>
          <w:p w14:paraId="3C2C1BB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quarti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09214" w14:textId="77777777" w:rsidR="00A7483A" w:rsidRDefault="00A7483A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0C521" w14:textId="77777777" w:rsidR="00A7483A" w:rsidRDefault="00A7483A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78837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16EE2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7CA31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47777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7FCE0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D05E6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83161" w14:textId="77777777" w:rsidR="00A7483A" w:rsidRDefault="00A7483A">
            <w:pPr>
              <w:ind w:firstLine="201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B3480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A7483A" w14:paraId="71A64E4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27820" w14:textId="77777777" w:rsidR="00A7483A" w:rsidRDefault="00000000">
            <w:pPr>
              <w:rPr>
                <w:rFonts w:eastAsia="URWPalladioL-Roma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URWPalladioL-Roma" w:cs="Times New Roman"/>
                <w:color w:val="000000"/>
                <w:sz w:val="18"/>
                <w:szCs w:val="18"/>
                <w:lang w:eastAsia="zh-CN" w:bidi="ar"/>
              </w:rPr>
              <w:t xml:space="preserve">    Q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747F3" w14:textId="77777777" w:rsidR="00A7483A" w:rsidRDefault="00000000">
            <w:pPr>
              <w:rPr>
                <w:rFonts w:eastAsia="URWPalladioL-Roma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URWPalladioL-Roma" w:cs="Times New Roman"/>
                <w:color w:val="000000"/>
                <w:sz w:val="18"/>
                <w:szCs w:val="18"/>
                <w:lang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03DCC" w14:textId="77777777" w:rsidR="00A7483A" w:rsidRDefault="00A7483A">
            <w:pPr>
              <w:rPr>
                <w:rFonts w:eastAsia="URWPalladioL-Roma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F9326" w14:textId="77777777" w:rsidR="00A7483A" w:rsidRDefault="00000000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URWPalladioL-Roma" w:cs="Times New Roman"/>
                <w:color w:val="000000"/>
                <w:sz w:val="18"/>
                <w:szCs w:val="18"/>
                <w:lang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D030D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AF971" w14:textId="77777777" w:rsidR="00A7483A" w:rsidRDefault="00000000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URWPalladioL-Roma" w:cs="Times New Roman"/>
                <w:color w:val="000000"/>
                <w:sz w:val="18"/>
                <w:szCs w:val="18"/>
                <w:lang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03739" w14:textId="77777777" w:rsidR="00A7483A" w:rsidRDefault="00A7483A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35102" w14:textId="77777777" w:rsidR="00A7483A" w:rsidRDefault="00000000">
            <w:pPr>
              <w:rPr>
                <w:rFonts w:eastAsia="URWPalladioL-Roma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URWPalladioL-Roma" w:cs="Times New Roman"/>
                <w:color w:val="000000"/>
                <w:sz w:val="18"/>
                <w:szCs w:val="18"/>
                <w:lang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7A89E" w14:textId="77777777" w:rsidR="00A7483A" w:rsidRDefault="00A7483A">
            <w:pPr>
              <w:rPr>
                <w:rFonts w:eastAsia="URWPalladioL-Roma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CAF02" w14:textId="77777777" w:rsidR="00A7483A" w:rsidRDefault="00000000">
            <w:pPr>
              <w:rPr>
                <w:rFonts w:eastAsia="URWPalladioL-Roma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URWPalladioL-Roma" w:cs="Times New Roman"/>
                <w:color w:val="000000"/>
                <w:sz w:val="18"/>
                <w:szCs w:val="18"/>
                <w:lang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2B212" w14:textId="77777777" w:rsidR="00A7483A" w:rsidRDefault="00A7483A">
            <w:pPr>
              <w:rPr>
                <w:rFonts w:eastAsia="URWPalladioL-Roma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A7483A" w14:paraId="348114A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5EFA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   Q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7CF3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8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1.5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~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2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5E40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A837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1.65</w:t>
            </w:r>
            <w:r>
              <w:rPr>
                <w:rFonts w:eastAsia="SimSun" w:cs="Times New Roman" w:hint="eastAsia"/>
                <w:color w:val="333333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>(</w:t>
            </w: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1.38</w:t>
            </w:r>
            <w:r>
              <w:rPr>
                <w:rFonts w:eastAsia="SimSun" w:cs="Times New Roman" w:hint="eastAsia"/>
                <w:color w:val="333333"/>
                <w:sz w:val="18"/>
                <w:szCs w:val="18"/>
                <w:shd w:val="clear" w:color="auto" w:fill="FFFFFF"/>
                <w:lang w:eastAsia="zh-CN"/>
              </w:rPr>
              <w:t>~</w:t>
            </w: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1.97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3382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E705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6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 xml:space="preserve"> (1.38~1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94FD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7C8F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1.67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 xml:space="preserve"> (</w:t>
            </w: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1.39</w:t>
            </w:r>
            <w:r>
              <w:rPr>
                <w:rFonts w:eastAsia="SimSun" w:cs="Times New Roman" w:hint="eastAsia"/>
                <w:color w:val="333333"/>
                <w:sz w:val="18"/>
                <w:szCs w:val="18"/>
                <w:shd w:val="clear" w:color="auto" w:fill="FFFFFF"/>
                <w:lang w:eastAsia="zh-CN"/>
              </w:rPr>
              <w:t>~</w:t>
            </w: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2.00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55C82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AE19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1.61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 xml:space="preserve"> (1.35</w:t>
            </w:r>
            <w:r>
              <w:rPr>
                <w:rFonts w:eastAsia="SimSun" w:cs="Times New Roman" w:hint="eastAsia"/>
                <w:color w:val="333333"/>
                <w:sz w:val="18"/>
                <w:szCs w:val="18"/>
                <w:shd w:val="clear" w:color="auto" w:fill="FFFFFF"/>
                <w:lang w:eastAsia="zh-CN"/>
              </w:rPr>
              <w:t>~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>1.92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D02C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A7483A" w14:paraId="5792320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1AAD3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   Q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332E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51 (2.16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~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2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5728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6B8E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.4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2.10</w:t>
            </w:r>
            <w:r>
              <w:rPr>
                <w:rFonts w:eastAsia="SimSun" w:cs="Times New Roman" w:hint="eastAsia"/>
                <w:color w:val="333333"/>
                <w:sz w:val="18"/>
                <w:szCs w:val="18"/>
                <w:shd w:val="clear" w:color="auto" w:fill="FFFFFF"/>
                <w:lang w:eastAsia="zh-CN"/>
              </w:rPr>
              <w:t>~</w:t>
            </w: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2.87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10B8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4132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.4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 xml:space="preserve"> (2.10~2.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ED825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6C05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2.32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 xml:space="preserve"> (</w:t>
            </w: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1.97</w:t>
            </w:r>
            <w:r>
              <w:rPr>
                <w:rFonts w:eastAsia="SimSun" w:cs="Times New Roman" w:hint="eastAsia"/>
                <w:color w:val="333333"/>
                <w:sz w:val="18"/>
                <w:szCs w:val="18"/>
                <w:shd w:val="clear" w:color="auto" w:fill="FFFFFF"/>
                <w:lang w:eastAsia="zh-CN"/>
              </w:rPr>
              <w:t>~</w:t>
            </w: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2.72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E56C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2C89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2.18</w:t>
            </w:r>
            <w:r>
              <w:rPr>
                <w:rFonts w:eastAsia="SimSun" w:cs="Times New Roman" w:hint="eastAsia"/>
                <w:color w:val="333333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>(</w:t>
            </w: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1.86</w:t>
            </w:r>
            <w:r>
              <w:rPr>
                <w:rFonts w:eastAsia="SimSun" w:cs="Times New Roman" w:hint="eastAsia"/>
                <w:color w:val="333333"/>
                <w:sz w:val="18"/>
                <w:szCs w:val="18"/>
                <w:shd w:val="clear" w:color="auto" w:fill="FFFFFF"/>
                <w:lang w:eastAsia="zh-CN"/>
              </w:rPr>
              <w:t>~</w:t>
            </w: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2.56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6DFB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A7483A" w14:paraId="0BB300F0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6CEC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   Q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768A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.4 (3.76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~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5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6CFF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630BF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5.3</w:t>
            </w:r>
            <w:r>
              <w:rPr>
                <w:rFonts w:eastAsia="SimSun" w:cs="Times New Roman" w:hint="eastAsia"/>
                <w:color w:val="333333"/>
                <w:sz w:val="18"/>
                <w:szCs w:val="18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>(</w:t>
            </w: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4.58</w:t>
            </w:r>
            <w:r>
              <w:rPr>
                <w:rFonts w:eastAsia="SimSun" w:cs="Times New Roman" w:hint="eastAsia"/>
                <w:color w:val="333333"/>
                <w:sz w:val="18"/>
                <w:szCs w:val="18"/>
                <w:shd w:val="clear" w:color="auto" w:fill="FFFFFF"/>
                <w:lang w:eastAsia="zh-CN"/>
              </w:rPr>
              <w:t>~</w:t>
            </w: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6.12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8D153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3310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.23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 xml:space="preserve"> (4.50~6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B95C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E6534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4.33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 xml:space="preserve"> (</w:t>
            </w: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3.67</w:t>
            </w:r>
            <w:r>
              <w:rPr>
                <w:rFonts w:eastAsia="SimSun" w:cs="Times New Roman" w:hint="eastAsia"/>
                <w:color w:val="333333"/>
                <w:sz w:val="18"/>
                <w:szCs w:val="18"/>
                <w:shd w:val="clear" w:color="auto" w:fill="FFFFFF"/>
                <w:lang w:eastAsia="zh-CN"/>
              </w:rPr>
              <w:t>~</w:t>
            </w: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5.10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D2C98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49F9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3.8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 xml:space="preserve"> (</w:t>
            </w: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3.21</w:t>
            </w:r>
            <w:r>
              <w:rPr>
                <w:rFonts w:eastAsia="SimSun" w:cs="Times New Roman" w:hint="eastAsia"/>
                <w:color w:val="333333"/>
                <w:sz w:val="18"/>
                <w:szCs w:val="18"/>
                <w:shd w:val="clear" w:color="auto" w:fill="FFFFFF"/>
                <w:lang w:eastAsia="zh-CN"/>
              </w:rPr>
              <w:t>~</w:t>
            </w:r>
            <w:r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  <w:t>4.50</w:t>
            </w:r>
            <w:r>
              <w:rPr>
                <w:rFonts w:eastAsia="SimSun" w:cs="Times New Roman"/>
                <w:color w:val="333333"/>
                <w:sz w:val="18"/>
                <w:szCs w:val="18"/>
                <w:shd w:val="clear" w:color="auto" w:fill="FFFFFF"/>
                <w:lang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BD5B9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A7483A" w14:paraId="71E98A1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7ABD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rend te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90B5D" w14:textId="77777777" w:rsidR="00A7483A" w:rsidRDefault="00A7483A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5ACC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123E8" w14:textId="77777777" w:rsidR="00A7483A" w:rsidRDefault="00A7483A">
            <w:pPr>
              <w:textAlignment w:val="center"/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B532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29B4D" w14:textId="77777777" w:rsidR="00A7483A" w:rsidRDefault="00A7483A">
            <w:pPr>
              <w:textAlignment w:val="center"/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C840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2F7EF" w14:textId="77777777" w:rsidR="00A7483A" w:rsidRDefault="00A7483A">
            <w:pPr>
              <w:textAlignment w:val="center"/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E668F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17AE2" w14:textId="77777777" w:rsidR="00A7483A" w:rsidRDefault="00A7483A">
            <w:pPr>
              <w:textAlignment w:val="center"/>
              <w:rPr>
                <w:rFonts w:eastAsia="Segoe UI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3D83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</w:tbl>
    <w:p w14:paraId="2763A0B3" w14:textId="77777777" w:rsidR="00A7483A" w:rsidRDefault="00000000">
      <w:pPr>
        <w:pStyle w:val="NormalWeb"/>
        <w:spacing w:before="0" w:beforeAutospacing="0" w:after="0" w:afterAutospacing="0" w:line="480" w:lineRule="auto"/>
        <w:rPr>
          <w:sz w:val="18"/>
          <w:szCs w:val="18"/>
          <w:lang w:eastAsia="zh-CN"/>
        </w:rPr>
      </w:pPr>
      <w:r>
        <w:rPr>
          <w:rFonts w:hint="eastAsia"/>
          <w:sz w:val="18"/>
          <w:szCs w:val="18"/>
          <w:lang w:eastAsia="zh-CN"/>
        </w:rPr>
        <w:t xml:space="preserve">METS-IR, the Metabolic Score for Insulin Resistance; </w:t>
      </w:r>
      <w:proofErr w:type="gramStart"/>
      <w:r>
        <w:rPr>
          <w:sz w:val="18"/>
          <w:szCs w:val="18"/>
          <w:lang w:eastAsia="zh-CN"/>
        </w:rPr>
        <w:t>OR,</w:t>
      </w:r>
      <w:proofErr w:type="gramEnd"/>
      <w:r>
        <w:rPr>
          <w:sz w:val="18"/>
          <w:szCs w:val="18"/>
          <w:lang w:eastAsia="zh-CN"/>
        </w:rPr>
        <w:t xml:space="preserve"> odds ratio</w:t>
      </w:r>
      <w:r>
        <w:rPr>
          <w:rFonts w:hint="eastAsia"/>
          <w:sz w:val="18"/>
          <w:szCs w:val="18"/>
          <w:lang w:eastAsia="zh-CN"/>
        </w:rPr>
        <w:t xml:space="preserve">; </w:t>
      </w:r>
      <w:r>
        <w:rPr>
          <w:sz w:val="18"/>
          <w:szCs w:val="18"/>
          <w:lang w:eastAsia="zh-CN"/>
        </w:rPr>
        <w:t>CI, confidence interval</w:t>
      </w:r>
      <w:r>
        <w:rPr>
          <w:rFonts w:hint="eastAsia"/>
          <w:sz w:val="18"/>
          <w:szCs w:val="18"/>
          <w:lang w:eastAsia="zh-CN"/>
        </w:rPr>
        <w:t xml:space="preserve">; </w:t>
      </w:r>
      <w:r>
        <w:rPr>
          <w:sz w:val="18"/>
          <w:szCs w:val="18"/>
          <w:lang w:eastAsia="zh-CN"/>
        </w:rPr>
        <w:t xml:space="preserve">UA, </w:t>
      </w:r>
      <w:r>
        <w:rPr>
          <w:rFonts w:hint="eastAsia"/>
          <w:sz w:val="18"/>
          <w:szCs w:val="18"/>
          <w:lang w:eastAsia="zh-CN"/>
        </w:rPr>
        <w:t xml:space="preserve">uric acid; </w:t>
      </w:r>
      <w:r>
        <w:rPr>
          <w:sz w:val="18"/>
          <w:szCs w:val="18"/>
          <w:lang w:eastAsia="zh-CN"/>
        </w:rPr>
        <w:t>TC,</w:t>
      </w:r>
      <w:r>
        <w:rPr>
          <w:rFonts w:hint="eastAsia"/>
          <w:sz w:val="18"/>
          <w:szCs w:val="18"/>
          <w:lang w:eastAsia="zh-CN"/>
        </w:rPr>
        <w:t xml:space="preserve"> total cholesterol; </w:t>
      </w:r>
      <w:r>
        <w:rPr>
          <w:sz w:val="18"/>
          <w:szCs w:val="18"/>
          <w:lang w:eastAsia="zh-CN"/>
        </w:rPr>
        <w:t>LDL-C,</w:t>
      </w:r>
      <w:r>
        <w:rPr>
          <w:rFonts w:hint="eastAsia"/>
          <w:sz w:val="18"/>
          <w:szCs w:val="18"/>
          <w:lang w:eastAsia="zh-CN"/>
        </w:rPr>
        <w:t xml:space="preserve"> low density lipoprotein cholesterol; CVD, cardiovascular disease</w:t>
      </w:r>
    </w:p>
    <w:p w14:paraId="3418AEBF" w14:textId="77777777" w:rsidR="00A7483A" w:rsidRDefault="00000000">
      <w:pPr>
        <w:pStyle w:val="NormalWeb"/>
        <w:spacing w:before="0" w:beforeAutospacing="0" w:after="0" w:afterAutospacing="0" w:line="480" w:lineRule="auto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  <w:t xml:space="preserve">Model 1: </w:t>
      </w:r>
      <w:r>
        <w:rPr>
          <w:rFonts w:hint="eastAsia"/>
          <w:sz w:val="18"/>
          <w:szCs w:val="18"/>
          <w:lang w:eastAsia="zh-CN"/>
        </w:rPr>
        <w:t xml:space="preserve">No covariates were </w:t>
      </w:r>
      <w:proofErr w:type="gramStart"/>
      <w:r>
        <w:rPr>
          <w:rFonts w:hint="eastAsia"/>
          <w:sz w:val="18"/>
          <w:szCs w:val="18"/>
          <w:lang w:eastAsia="zh-CN"/>
        </w:rPr>
        <w:t>adjusted</w:t>
      </w:r>
      <w:proofErr w:type="gramEnd"/>
    </w:p>
    <w:p w14:paraId="31F4A64F" w14:textId="77777777" w:rsidR="00A7483A" w:rsidRDefault="00000000">
      <w:pPr>
        <w:pStyle w:val="NormalWeb"/>
        <w:spacing w:before="0" w:beforeAutospacing="0" w:after="0" w:afterAutospacing="0" w:line="480" w:lineRule="auto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  <w:t xml:space="preserve">Model 2: Adjusted by </w:t>
      </w:r>
      <w:r>
        <w:rPr>
          <w:sz w:val="18"/>
          <w:szCs w:val="18"/>
        </w:rPr>
        <w:t>sex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age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race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education level</w:t>
      </w:r>
      <w:r>
        <w:rPr>
          <w:rFonts w:hint="eastAsia"/>
          <w:sz w:val="18"/>
          <w:szCs w:val="18"/>
          <w:lang w:eastAsia="zh-CN"/>
        </w:rPr>
        <w:t xml:space="preserve"> and </w:t>
      </w:r>
      <w:r>
        <w:rPr>
          <w:sz w:val="18"/>
          <w:szCs w:val="18"/>
          <w:lang w:eastAsia="zh-CN"/>
        </w:rPr>
        <w:t xml:space="preserve">family </w:t>
      </w:r>
      <w:proofErr w:type="gramStart"/>
      <w:r>
        <w:rPr>
          <w:sz w:val="18"/>
          <w:szCs w:val="18"/>
          <w:lang w:eastAsia="zh-CN"/>
        </w:rPr>
        <w:t>income</w:t>
      </w:r>
      <w:proofErr w:type="gramEnd"/>
    </w:p>
    <w:p w14:paraId="119D0523" w14:textId="77777777" w:rsidR="00A7483A" w:rsidRDefault="00000000">
      <w:pPr>
        <w:pStyle w:val="NormalWeb"/>
        <w:spacing w:before="0" w:beforeAutospacing="0" w:after="0" w:afterAutospacing="0" w:line="480" w:lineRule="auto"/>
        <w:rPr>
          <w:sz w:val="18"/>
          <w:szCs w:val="18"/>
        </w:rPr>
      </w:pPr>
      <w:r>
        <w:rPr>
          <w:sz w:val="18"/>
          <w:szCs w:val="18"/>
          <w:lang w:eastAsia="zh-CN"/>
        </w:rPr>
        <w:t xml:space="preserve">Model 3: Adjusted by </w:t>
      </w:r>
      <w:r>
        <w:rPr>
          <w:sz w:val="18"/>
          <w:szCs w:val="18"/>
        </w:rPr>
        <w:t>sex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age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race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education level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family income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smoking status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drinking status</w:t>
      </w:r>
      <w:r>
        <w:rPr>
          <w:rFonts w:hint="eastAsia"/>
          <w:sz w:val="18"/>
          <w:szCs w:val="18"/>
          <w:lang w:eastAsia="zh-CN"/>
        </w:rPr>
        <w:t xml:space="preserve"> and </w:t>
      </w:r>
      <w:r>
        <w:rPr>
          <w:sz w:val="18"/>
          <w:szCs w:val="18"/>
          <w:lang w:eastAsia="zh-CN"/>
        </w:rPr>
        <w:t xml:space="preserve">physical </w:t>
      </w:r>
      <w:proofErr w:type="gramStart"/>
      <w:r>
        <w:rPr>
          <w:sz w:val="18"/>
          <w:szCs w:val="18"/>
          <w:lang w:eastAsia="zh-CN"/>
        </w:rPr>
        <w:t>activity</w:t>
      </w:r>
      <w:proofErr w:type="gramEnd"/>
    </w:p>
    <w:p w14:paraId="4FDABA6C" w14:textId="77777777" w:rsidR="00A7483A" w:rsidRDefault="00000000">
      <w:pPr>
        <w:pStyle w:val="NormalWeb"/>
        <w:spacing w:before="0" w:beforeAutospacing="0" w:after="0" w:afterAutospacing="0" w:line="480" w:lineRule="auto"/>
        <w:rPr>
          <w:sz w:val="18"/>
          <w:szCs w:val="18"/>
        </w:rPr>
      </w:pPr>
      <w:r>
        <w:rPr>
          <w:sz w:val="18"/>
          <w:szCs w:val="18"/>
          <w:lang w:eastAsia="zh-CN"/>
        </w:rPr>
        <w:t xml:space="preserve">Model 4: Adjusted by </w:t>
      </w:r>
      <w:r>
        <w:rPr>
          <w:sz w:val="18"/>
          <w:szCs w:val="18"/>
        </w:rPr>
        <w:t>sex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age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race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education level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family income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smoking status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drinking status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physical activity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UA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TC</w:t>
      </w:r>
      <w:r>
        <w:rPr>
          <w:rFonts w:hint="eastAsia"/>
          <w:sz w:val="18"/>
          <w:szCs w:val="18"/>
          <w:lang w:eastAsia="zh-CN"/>
        </w:rPr>
        <w:t xml:space="preserve"> and </w:t>
      </w:r>
      <w:r>
        <w:rPr>
          <w:sz w:val="18"/>
          <w:szCs w:val="18"/>
        </w:rPr>
        <w:t>LDL</w:t>
      </w:r>
      <w:r>
        <w:rPr>
          <w:rFonts w:hint="eastAsia"/>
          <w:sz w:val="18"/>
          <w:szCs w:val="18"/>
          <w:lang w:eastAsia="zh-CN"/>
        </w:rPr>
        <w:t>-</w:t>
      </w:r>
      <w:r>
        <w:rPr>
          <w:sz w:val="18"/>
          <w:szCs w:val="18"/>
        </w:rPr>
        <w:t>C</w:t>
      </w:r>
    </w:p>
    <w:p w14:paraId="152EAF9B" w14:textId="77777777" w:rsidR="00A7483A" w:rsidRDefault="00000000">
      <w:pPr>
        <w:spacing w:line="480" w:lineRule="auto"/>
        <w:rPr>
          <w:rFonts w:cs="Times New Roman"/>
          <w:sz w:val="18"/>
          <w:szCs w:val="18"/>
          <w:lang w:eastAsia="zh-CN"/>
        </w:rPr>
      </w:pPr>
      <w:r>
        <w:rPr>
          <w:rFonts w:cs="Times New Roman"/>
          <w:sz w:val="18"/>
          <w:szCs w:val="18"/>
          <w:lang w:eastAsia="zh-CN"/>
        </w:rPr>
        <w:t xml:space="preserve">Model 5: Adjusted by </w:t>
      </w:r>
      <w:r>
        <w:rPr>
          <w:rFonts w:cs="Times New Roman"/>
          <w:sz w:val="18"/>
          <w:szCs w:val="18"/>
        </w:rPr>
        <w:t>sex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</w:rPr>
        <w:t>age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</w:rPr>
        <w:t>race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education level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family income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smoking status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drinking status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physical activity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</w:rPr>
        <w:t>UA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</w:rPr>
        <w:t>TC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</w:rPr>
        <w:t>LDL</w:t>
      </w:r>
      <w:r>
        <w:rPr>
          <w:rFonts w:cs="Times New Roman" w:hint="eastAsia"/>
          <w:sz w:val="18"/>
          <w:szCs w:val="18"/>
          <w:lang w:eastAsia="zh-CN"/>
        </w:rPr>
        <w:t>-</w:t>
      </w:r>
      <w:r>
        <w:rPr>
          <w:rFonts w:cs="Times New Roman"/>
          <w:sz w:val="18"/>
          <w:szCs w:val="18"/>
        </w:rPr>
        <w:t>C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</w:rPr>
        <w:t>Diabetes</w:t>
      </w:r>
      <w:r>
        <w:rPr>
          <w:rFonts w:cs="Times New Roman" w:hint="eastAsia"/>
          <w:sz w:val="18"/>
          <w:szCs w:val="18"/>
          <w:lang w:eastAsia="zh-CN"/>
        </w:rPr>
        <w:t xml:space="preserve"> and CVD.</w:t>
      </w:r>
    </w:p>
    <w:p w14:paraId="3B139624" w14:textId="77777777" w:rsidR="00A7483A" w:rsidRDefault="00A7483A">
      <w:pPr>
        <w:rPr>
          <w:rFonts w:cs="Times New Roman"/>
          <w:sz w:val="15"/>
          <w:szCs w:val="15"/>
          <w:lang w:eastAsia="zh-CN"/>
        </w:rPr>
      </w:pPr>
    </w:p>
    <w:p w14:paraId="7973ABD5" w14:textId="77777777" w:rsidR="00A7483A" w:rsidRDefault="00000000">
      <w:pPr>
        <w:spacing w:line="480" w:lineRule="auto"/>
        <w:rPr>
          <w:lang w:eastAsia="zh-CN"/>
        </w:rPr>
      </w:pPr>
      <w:r w:rsidRPr="008A4F2A">
        <w:rPr>
          <w:rFonts w:cs="Times New Roman"/>
          <w:b/>
          <w:bCs/>
          <w:color w:val="000000" w:themeColor="text1"/>
          <w:szCs w:val="24"/>
        </w:rPr>
        <w:t xml:space="preserve">Supplementary Table </w:t>
      </w:r>
      <w:r w:rsidRPr="008A4F2A">
        <w:rPr>
          <w:rFonts w:cs="Times New Roman" w:hint="eastAsia"/>
          <w:b/>
          <w:bCs/>
          <w:color w:val="000000" w:themeColor="text1"/>
          <w:szCs w:val="24"/>
          <w:lang w:eastAsia="zh-CN"/>
        </w:rPr>
        <w:t>4</w:t>
      </w:r>
      <w:r>
        <w:rPr>
          <w:rFonts w:cs="Times New Roman"/>
          <w:color w:val="000000" w:themeColor="text1"/>
          <w:szCs w:val="24"/>
          <w:lang w:eastAsia="zh-CN"/>
        </w:rPr>
        <w:t xml:space="preserve"> Association between METS-IR and </w:t>
      </w:r>
      <w:r>
        <w:rPr>
          <w:rFonts w:cs="Times New Roman" w:hint="eastAsia"/>
          <w:color w:val="000000" w:themeColor="text1"/>
          <w:szCs w:val="24"/>
          <w:lang w:eastAsia="zh-CN"/>
        </w:rPr>
        <w:t>SBP/ DBP by multiple imputation of missing datasets, weighted.</w:t>
      </w:r>
    </w:p>
    <w:p w14:paraId="6593F287" w14:textId="77777777" w:rsidR="00A7483A" w:rsidRDefault="00A7483A">
      <w:pPr>
        <w:rPr>
          <w:rFonts w:eastAsia="Arial" w:cs="Times New Roman"/>
          <w:color w:val="000000"/>
          <w:sz w:val="18"/>
          <w:szCs w:val="18"/>
          <w:vertAlign w:val="superscript"/>
        </w:rPr>
      </w:pPr>
    </w:p>
    <w:tbl>
      <w:tblPr>
        <w:tblW w:w="0" w:type="auto"/>
        <w:tblInd w:w="100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492"/>
        <w:gridCol w:w="1163"/>
        <w:gridCol w:w="674"/>
        <w:gridCol w:w="1163"/>
        <w:gridCol w:w="674"/>
        <w:gridCol w:w="1163"/>
        <w:gridCol w:w="674"/>
        <w:gridCol w:w="1163"/>
        <w:gridCol w:w="674"/>
        <w:gridCol w:w="1163"/>
        <w:gridCol w:w="674"/>
      </w:tblGrid>
      <w:tr w:rsidR="00A7483A" w14:paraId="6DE8B18F" w14:textId="77777777">
        <w:trPr>
          <w:trHeight w:val="19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C1176" w14:textId="77777777" w:rsidR="00A7483A" w:rsidRDefault="00A7483A">
            <w:pPr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6D5B3" w14:textId="77777777" w:rsidR="00A7483A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Model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11B5A" w14:textId="77777777" w:rsidR="00A7483A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Model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3381D" w14:textId="77777777" w:rsidR="00A7483A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Model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CAA5E" w14:textId="77777777" w:rsidR="00A7483A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Model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0" w:type="auto"/>
            <w:gridSpan w:val="2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0BF53" w14:textId="77777777" w:rsidR="00A7483A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Model</w:t>
            </w:r>
            <w:r>
              <w:rPr>
                <w:rFonts w:eastAsia="SimSun" w:cs="Times New Roman" w:hint="eastAsia"/>
                <w:color w:val="000000" w:themeColor="text1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sz w:val="18"/>
                <w:szCs w:val="18"/>
                <w:lang w:eastAsia="zh-CN" w:bidi="ar"/>
              </w:rPr>
              <w:t>5</w:t>
            </w:r>
          </w:p>
        </w:tc>
      </w:tr>
      <w:tr w:rsidR="00A7483A" w14:paraId="35EE146C" w14:textId="77777777">
        <w:trPr>
          <w:trHeight w:val="190"/>
        </w:trPr>
        <w:tc>
          <w:tcPr>
            <w:tcW w:w="0" w:type="auto"/>
            <w:vMerge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0B60F" w14:textId="77777777" w:rsidR="00A7483A" w:rsidRDefault="00A7483A">
            <w:pPr>
              <w:textAlignment w:val="center"/>
            </w:pP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521B6" w14:textId="77777777" w:rsidR="00A7483A" w:rsidRDefault="00000000">
            <w:pPr>
              <w:wordWrap w:val="0"/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β (95% CI) 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B08CE" w14:textId="77777777" w:rsidR="00A7483A" w:rsidRDefault="00000000">
            <w:pPr>
              <w:wordWrap w:val="0"/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 v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lue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D7776" w14:textId="77777777" w:rsidR="00A7483A" w:rsidRDefault="00000000">
            <w:pPr>
              <w:wordWrap w:val="0"/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β (95% CI)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CE5A6" w14:textId="77777777" w:rsidR="00A7483A" w:rsidRDefault="00000000">
            <w:pPr>
              <w:wordWrap w:val="0"/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 v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lue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2EDD8" w14:textId="77777777" w:rsidR="00A7483A" w:rsidRDefault="00000000">
            <w:pPr>
              <w:wordWrap w:val="0"/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β (95% CI)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B3776" w14:textId="77777777" w:rsidR="00A7483A" w:rsidRDefault="00000000">
            <w:pPr>
              <w:wordWrap w:val="0"/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 v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lue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B61FE" w14:textId="77777777" w:rsidR="00A7483A" w:rsidRDefault="00000000">
            <w:pPr>
              <w:wordWrap w:val="0"/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β (95% CI)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B02A0" w14:textId="77777777" w:rsidR="00A7483A" w:rsidRDefault="00000000">
            <w:pPr>
              <w:wordWrap w:val="0"/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 v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lue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07431" w14:textId="77777777" w:rsidR="00A7483A" w:rsidRDefault="00000000">
            <w:pPr>
              <w:wordWrap w:val="0"/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β (95% CI)</w:t>
            </w:r>
          </w:p>
        </w:tc>
        <w:tc>
          <w:tcPr>
            <w:tcW w:w="0" w:type="auto"/>
            <w:tcBorders>
              <w:bottom w:val="single" w:sz="8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63AE4" w14:textId="77777777" w:rsidR="00A7483A" w:rsidRDefault="00000000">
            <w:pPr>
              <w:wordWrap w:val="0"/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 v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lue</w:t>
            </w:r>
          </w:p>
        </w:tc>
      </w:tr>
      <w:tr w:rsidR="00A7483A" w14:paraId="7067BA68" w14:textId="77777777">
        <w:trPr>
          <w:trHeight w:val="270"/>
        </w:trPr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099233A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BP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48D52F6A" w14:textId="77777777" w:rsidR="00A7483A" w:rsidRDefault="00000000">
            <w:pPr>
              <w:wordWrap w:val="0"/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8.27 (7.26~9.28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3588DED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5EDA603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.38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.51~7.24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7AAAAE1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00E6AA5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.38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.51~7.26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2C208AD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777A3FE7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5.75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4.80~6.70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27F26D4E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1A58064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5.17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4.17~6.17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3DF4B8F1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A7483A" w14:paraId="4974403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7253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18"/>
                <w:szCs w:val="18"/>
              </w:rPr>
              <w:t>D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B6527" w14:textId="77777777" w:rsidR="00A7483A" w:rsidRDefault="00000000">
            <w:pPr>
              <w:wordWrap w:val="0"/>
              <w:jc w:val="right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4.82 (4.19~5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46F86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71FCD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4.87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4.27~5.4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BD72F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B0C80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4.87 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4.26~5.4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B6FF4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2BB3B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4.93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4.28~5.59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5AD3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3B8BA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4.92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4.20~5.63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2A0EC" w14:textId="77777777" w:rsidR="00A7483A" w:rsidRDefault="00000000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</w:tbl>
    <w:p w14:paraId="0BCF9C6D" w14:textId="77777777" w:rsidR="00A7483A" w:rsidRDefault="00000000">
      <w:pPr>
        <w:pStyle w:val="NormalWeb"/>
        <w:spacing w:before="0" w:beforeAutospacing="0" w:after="0" w:afterAutospacing="0" w:line="480" w:lineRule="auto"/>
        <w:rPr>
          <w:rFonts w:eastAsia="SimSun"/>
          <w:color w:val="000000" w:themeColor="text1"/>
          <w:sz w:val="18"/>
          <w:szCs w:val="18"/>
          <w:lang w:eastAsia="zh-CN" w:bidi="ar"/>
        </w:rPr>
      </w:pPr>
      <w:r>
        <w:rPr>
          <w:rFonts w:eastAsia="SimSun" w:hint="eastAsia"/>
          <w:color w:val="000000" w:themeColor="text1"/>
          <w:sz w:val="18"/>
          <w:szCs w:val="18"/>
          <w:lang w:eastAsia="zh-CN" w:bidi="ar"/>
        </w:rPr>
        <w:t>METS-IR, t</w:t>
      </w:r>
      <w:r>
        <w:rPr>
          <w:rFonts w:eastAsia="SimSun" w:hint="eastAsia"/>
          <w:color w:val="000000" w:themeColor="text1"/>
          <w:sz w:val="18"/>
          <w:szCs w:val="18"/>
          <w:lang w:bidi="ar"/>
        </w:rPr>
        <w:t>he Metabolic Score for Insulin Resistance</w:t>
      </w:r>
      <w:r>
        <w:rPr>
          <w:rFonts w:eastAsia="SimSun" w:hint="eastAsia"/>
          <w:color w:val="000000" w:themeColor="text1"/>
          <w:sz w:val="18"/>
          <w:szCs w:val="18"/>
          <w:lang w:eastAsia="zh-CN" w:bidi="ar"/>
        </w:rPr>
        <w:t xml:space="preserve">; </w:t>
      </w:r>
      <w:r>
        <w:rPr>
          <w:color w:val="000000" w:themeColor="text1"/>
          <w:sz w:val="18"/>
          <w:szCs w:val="18"/>
          <w:lang w:eastAsia="zh-CN"/>
        </w:rPr>
        <w:t>CI, confidence interval</w:t>
      </w:r>
      <w:r>
        <w:rPr>
          <w:rFonts w:hint="eastAsia"/>
          <w:color w:val="000000" w:themeColor="text1"/>
          <w:sz w:val="18"/>
          <w:szCs w:val="18"/>
          <w:lang w:eastAsia="zh-CN"/>
        </w:rPr>
        <w:t xml:space="preserve">; </w:t>
      </w:r>
      <w:r>
        <w:rPr>
          <w:rFonts w:eastAsia="SimSun"/>
          <w:color w:val="000000" w:themeColor="text1"/>
          <w:sz w:val="18"/>
          <w:szCs w:val="18"/>
          <w:lang w:eastAsia="zh-CN" w:bidi="ar"/>
        </w:rPr>
        <w:t>SBP</w:t>
      </w:r>
      <w:r>
        <w:rPr>
          <w:rFonts w:eastAsia="SimSun" w:hint="eastAsia"/>
          <w:color w:val="000000" w:themeColor="text1"/>
          <w:sz w:val="18"/>
          <w:szCs w:val="18"/>
          <w:lang w:eastAsia="zh-CN" w:bidi="ar"/>
        </w:rPr>
        <w:t xml:space="preserve">, systolic pressure; </w:t>
      </w:r>
      <w:r>
        <w:rPr>
          <w:rFonts w:eastAsia="SimSun"/>
          <w:color w:val="000000" w:themeColor="text1"/>
          <w:sz w:val="18"/>
          <w:szCs w:val="18"/>
          <w:lang w:eastAsia="zh-CN" w:bidi="ar"/>
        </w:rPr>
        <w:t>DBP</w:t>
      </w:r>
      <w:r>
        <w:rPr>
          <w:rFonts w:eastAsia="SimSun" w:hint="eastAsia"/>
          <w:color w:val="000000" w:themeColor="text1"/>
          <w:sz w:val="18"/>
          <w:szCs w:val="18"/>
          <w:lang w:eastAsia="zh-CN" w:bidi="ar"/>
        </w:rPr>
        <w:t xml:space="preserve">, diastolic pressure; </w:t>
      </w:r>
      <w:r>
        <w:rPr>
          <w:rFonts w:eastAsia="SimSun"/>
          <w:color w:val="000000" w:themeColor="text1"/>
          <w:sz w:val="18"/>
          <w:szCs w:val="18"/>
          <w:lang w:eastAsia="zh-CN" w:bidi="ar"/>
        </w:rPr>
        <w:t xml:space="preserve">UA, </w:t>
      </w:r>
      <w:r>
        <w:rPr>
          <w:rFonts w:eastAsia="SimSun" w:hint="eastAsia"/>
          <w:color w:val="000000" w:themeColor="text1"/>
          <w:sz w:val="18"/>
          <w:szCs w:val="18"/>
          <w:lang w:eastAsia="zh-CN" w:bidi="ar"/>
        </w:rPr>
        <w:t xml:space="preserve">uric acid; </w:t>
      </w:r>
      <w:r>
        <w:rPr>
          <w:rFonts w:eastAsia="SimSun"/>
          <w:color w:val="000000" w:themeColor="text1"/>
          <w:sz w:val="18"/>
          <w:szCs w:val="18"/>
          <w:lang w:eastAsia="zh-CN" w:bidi="ar"/>
        </w:rPr>
        <w:t>TC,</w:t>
      </w:r>
      <w:r>
        <w:rPr>
          <w:rFonts w:eastAsia="SimSun" w:hint="eastAsia"/>
          <w:color w:val="000000" w:themeColor="text1"/>
          <w:sz w:val="18"/>
          <w:szCs w:val="18"/>
          <w:lang w:eastAsia="zh-CN" w:bidi="ar"/>
        </w:rPr>
        <w:t xml:space="preserve"> total cholesterol; </w:t>
      </w:r>
      <w:r>
        <w:rPr>
          <w:rFonts w:eastAsia="SimSun"/>
          <w:color w:val="000000" w:themeColor="text1"/>
          <w:sz w:val="18"/>
          <w:szCs w:val="18"/>
          <w:lang w:eastAsia="zh-CN" w:bidi="ar"/>
        </w:rPr>
        <w:t>LDL-C,</w:t>
      </w:r>
      <w:r>
        <w:rPr>
          <w:rFonts w:eastAsia="SimSun" w:hint="eastAsia"/>
          <w:color w:val="000000" w:themeColor="text1"/>
          <w:sz w:val="18"/>
          <w:szCs w:val="18"/>
          <w:lang w:eastAsia="zh-CN" w:bidi="ar"/>
        </w:rPr>
        <w:t xml:space="preserve"> low density lipoprotein cholesterol; CVD, cardiovascular disease</w:t>
      </w:r>
    </w:p>
    <w:p w14:paraId="36B0C868" w14:textId="77777777" w:rsidR="00A7483A" w:rsidRDefault="00000000">
      <w:pPr>
        <w:pStyle w:val="NormalWeb"/>
        <w:spacing w:before="0" w:beforeAutospacing="0" w:after="0" w:afterAutospacing="0" w:line="480" w:lineRule="auto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  <w:t xml:space="preserve">Model 1: </w:t>
      </w:r>
      <w:r>
        <w:rPr>
          <w:rFonts w:hint="eastAsia"/>
          <w:sz w:val="18"/>
          <w:szCs w:val="18"/>
          <w:lang w:eastAsia="zh-CN"/>
        </w:rPr>
        <w:t xml:space="preserve">No covariates were </w:t>
      </w:r>
      <w:proofErr w:type="gramStart"/>
      <w:r>
        <w:rPr>
          <w:rFonts w:hint="eastAsia"/>
          <w:sz w:val="18"/>
          <w:szCs w:val="18"/>
          <w:lang w:eastAsia="zh-CN"/>
        </w:rPr>
        <w:t>adjusted</w:t>
      </w:r>
      <w:proofErr w:type="gramEnd"/>
    </w:p>
    <w:p w14:paraId="37050A35" w14:textId="77777777" w:rsidR="00A7483A" w:rsidRDefault="00000000">
      <w:pPr>
        <w:pStyle w:val="NormalWeb"/>
        <w:spacing w:before="0" w:beforeAutospacing="0" w:after="0" w:afterAutospacing="0" w:line="480" w:lineRule="auto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  <w:t xml:space="preserve">Model 2: Adjusted by </w:t>
      </w:r>
      <w:r>
        <w:rPr>
          <w:sz w:val="18"/>
          <w:szCs w:val="18"/>
        </w:rPr>
        <w:t>sex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age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race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education level</w:t>
      </w:r>
      <w:r>
        <w:rPr>
          <w:rFonts w:hint="eastAsia"/>
          <w:sz w:val="18"/>
          <w:szCs w:val="18"/>
          <w:lang w:eastAsia="zh-CN"/>
        </w:rPr>
        <w:t xml:space="preserve"> and </w:t>
      </w:r>
      <w:r>
        <w:rPr>
          <w:sz w:val="18"/>
          <w:szCs w:val="18"/>
          <w:lang w:eastAsia="zh-CN"/>
        </w:rPr>
        <w:t xml:space="preserve">family </w:t>
      </w:r>
      <w:proofErr w:type="gramStart"/>
      <w:r>
        <w:rPr>
          <w:sz w:val="18"/>
          <w:szCs w:val="18"/>
          <w:lang w:eastAsia="zh-CN"/>
        </w:rPr>
        <w:t>income</w:t>
      </w:r>
      <w:proofErr w:type="gramEnd"/>
    </w:p>
    <w:p w14:paraId="57657795" w14:textId="77777777" w:rsidR="00A7483A" w:rsidRDefault="00000000">
      <w:pPr>
        <w:pStyle w:val="NormalWeb"/>
        <w:spacing w:before="0" w:beforeAutospacing="0" w:after="0" w:afterAutospacing="0" w:line="480" w:lineRule="auto"/>
        <w:rPr>
          <w:sz w:val="18"/>
          <w:szCs w:val="18"/>
        </w:rPr>
      </w:pPr>
      <w:r>
        <w:rPr>
          <w:sz w:val="18"/>
          <w:szCs w:val="18"/>
          <w:lang w:eastAsia="zh-CN"/>
        </w:rPr>
        <w:t xml:space="preserve">Model 3: Adjusted by </w:t>
      </w:r>
      <w:r>
        <w:rPr>
          <w:sz w:val="18"/>
          <w:szCs w:val="18"/>
        </w:rPr>
        <w:t>sex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age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race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education level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family income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smoking status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drinking status</w:t>
      </w:r>
      <w:r>
        <w:rPr>
          <w:rFonts w:hint="eastAsia"/>
          <w:sz w:val="18"/>
          <w:szCs w:val="18"/>
          <w:lang w:eastAsia="zh-CN"/>
        </w:rPr>
        <w:t xml:space="preserve"> and </w:t>
      </w:r>
      <w:r>
        <w:rPr>
          <w:sz w:val="18"/>
          <w:szCs w:val="18"/>
          <w:lang w:eastAsia="zh-CN"/>
        </w:rPr>
        <w:t xml:space="preserve">physical </w:t>
      </w:r>
      <w:proofErr w:type="gramStart"/>
      <w:r>
        <w:rPr>
          <w:sz w:val="18"/>
          <w:szCs w:val="18"/>
          <w:lang w:eastAsia="zh-CN"/>
        </w:rPr>
        <w:t>activity</w:t>
      </w:r>
      <w:proofErr w:type="gramEnd"/>
    </w:p>
    <w:p w14:paraId="6AA97148" w14:textId="77777777" w:rsidR="00A7483A" w:rsidRDefault="00000000">
      <w:pPr>
        <w:pStyle w:val="NormalWeb"/>
        <w:spacing w:before="0" w:beforeAutospacing="0" w:after="0" w:afterAutospacing="0" w:line="480" w:lineRule="auto"/>
        <w:rPr>
          <w:sz w:val="18"/>
          <w:szCs w:val="18"/>
        </w:rPr>
      </w:pPr>
      <w:r>
        <w:rPr>
          <w:sz w:val="18"/>
          <w:szCs w:val="18"/>
          <w:lang w:eastAsia="zh-CN"/>
        </w:rPr>
        <w:t xml:space="preserve">Model 4: Adjusted by </w:t>
      </w:r>
      <w:r>
        <w:rPr>
          <w:sz w:val="18"/>
          <w:szCs w:val="18"/>
        </w:rPr>
        <w:t>sex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age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race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education level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family income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smoking status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drinking status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physical activity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UA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TC</w:t>
      </w:r>
      <w:r>
        <w:rPr>
          <w:rFonts w:hint="eastAsia"/>
          <w:sz w:val="18"/>
          <w:szCs w:val="18"/>
          <w:lang w:eastAsia="zh-CN"/>
        </w:rPr>
        <w:t xml:space="preserve"> and </w:t>
      </w:r>
      <w:r>
        <w:rPr>
          <w:sz w:val="18"/>
          <w:szCs w:val="18"/>
        </w:rPr>
        <w:t>LDL</w:t>
      </w:r>
      <w:r>
        <w:rPr>
          <w:rFonts w:hint="eastAsia"/>
          <w:sz w:val="18"/>
          <w:szCs w:val="18"/>
          <w:lang w:eastAsia="zh-CN"/>
        </w:rPr>
        <w:t>-</w:t>
      </w:r>
      <w:r>
        <w:rPr>
          <w:sz w:val="18"/>
          <w:szCs w:val="18"/>
        </w:rPr>
        <w:t>C</w:t>
      </w:r>
    </w:p>
    <w:p w14:paraId="016BD56A" w14:textId="77777777" w:rsidR="00A7483A" w:rsidRDefault="00000000">
      <w:pPr>
        <w:spacing w:line="48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lang w:eastAsia="zh-CN"/>
        </w:rPr>
        <w:t xml:space="preserve">Model 5: Adjusted by </w:t>
      </w:r>
      <w:r>
        <w:rPr>
          <w:rFonts w:cs="Times New Roman"/>
          <w:sz w:val="18"/>
          <w:szCs w:val="18"/>
        </w:rPr>
        <w:t>sex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</w:rPr>
        <w:t>age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</w:rPr>
        <w:t>race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education level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family income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smoking status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drinking status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physical activity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</w:rPr>
        <w:t>UA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</w:rPr>
        <w:t>TC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</w:rPr>
        <w:t>LDL</w:t>
      </w:r>
      <w:r>
        <w:rPr>
          <w:rFonts w:cs="Times New Roman" w:hint="eastAsia"/>
          <w:sz w:val="18"/>
          <w:szCs w:val="18"/>
          <w:lang w:eastAsia="zh-CN"/>
        </w:rPr>
        <w:t>-</w:t>
      </w:r>
      <w:r>
        <w:rPr>
          <w:rFonts w:cs="Times New Roman"/>
          <w:sz w:val="18"/>
          <w:szCs w:val="18"/>
        </w:rPr>
        <w:t>C</w:t>
      </w:r>
      <w:r>
        <w:rPr>
          <w:rFonts w:cs="Times New Roman" w:hint="eastAsia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</w:rPr>
        <w:t>Diabetes</w:t>
      </w:r>
      <w:r>
        <w:rPr>
          <w:rFonts w:cs="Times New Roman" w:hint="eastAsia"/>
          <w:sz w:val="18"/>
          <w:szCs w:val="18"/>
          <w:lang w:eastAsia="zh-CN"/>
        </w:rPr>
        <w:t xml:space="preserve"> and CVD.</w:t>
      </w:r>
    </w:p>
    <w:p w14:paraId="20E6F975" w14:textId="77777777" w:rsidR="00A7483A" w:rsidRDefault="00A7483A">
      <w:pPr>
        <w:spacing w:before="240" w:after="0"/>
        <w:rPr>
          <w:rFonts w:eastAsia="SimSun" w:cs="Times New Roman"/>
          <w:lang w:eastAsia="zh-CN"/>
        </w:rPr>
      </w:pPr>
    </w:p>
    <w:sectPr w:rsidR="00A7483A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270801" w14:textId="77777777" w:rsidR="00B0186A" w:rsidRDefault="00B0186A">
      <w:r>
        <w:separator/>
      </w:r>
    </w:p>
  </w:endnote>
  <w:endnote w:type="continuationSeparator" w:id="0">
    <w:p w14:paraId="1596115B" w14:textId="77777777" w:rsidR="00B0186A" w:rsidRDefault="00B01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URWPalladioL-Bold">
    <w:altName w:val="Segoe Print"/>
    <w:charset w:val="00"/>
    <w:family w:val="auto"/>
    <w:pitch w:val="default"/>
  </w:font>
  <w:font w:name="URWPalladioL-Roma">
    <w:altName w:val="Segoe Print"/>
    <w:charset w:val="00"/>
    <w:family w:val="auto"/>
    <w:pitch w:val="default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2B3F9D" w14:textId="77777777" w:rsidR="00A7483A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1B7CA3" wp14:editId="128954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5D32C8" w14:textId="77777777" w:rsidR="00A7483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E0DF4A" w14:textId="77777777" w:rsidR="00A7483A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8BEE86" wp14:editId="484A70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FCA9A0" w14:textId="77777777" w:rsidR="00A7483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040192" w14:textId="77777777" w:rsidR="00B0186A" w:rsidRDefault="00B0186A">
      <w:pPr>
        <w:spacing w:before="0" w:after="0"/>
      </w:pPr>
      <w:r>
        <w:separator/>
      </w:r>
    </w:p>
  </w:footnote>
  <w:footnote w:type="continuationSeparator" w:id="0">
    <w:p w14:paraId="4AC807B3" w14:textId="77777777" w:rsidR="00B0186A" w:rsidRDefault="00B0186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A38E8" w14:textId="77777777" w:rsidR="00A7483A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FF5495" w14:textId="77777777" w:rsidR="00A7483A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ABC9FF1" wp14:editId="6150C75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64037802">
    <w:abstractNumId w:val="0"/>
  </w:num>
  <w:num w:numId="2" w16cid:durableId="4786896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UyZmEzMDVhOGYwM2FiODk2M2M0NTMzMmI5ZDAxYz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4F2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483A"/>
    <w:rsid w:val="00AB6715"/>
    <w:rsid w:val="00B0186A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8DC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DDE0B"/>
  <w15:docId w15:val="{F1C592CE-1ECB-4C85-9422-DC5F9D97D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TMLPreformatted">
    <w:name w:val="HTML Preformatted"/>
    <w:basedOn w:val="Normal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Cs w:val="24"/>
      <w:lang w:eastAsia="zh-CN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NoSpacing">
    <w:name w:val="No Spacing"/>
    <w:autoRedefine/>
    <w:uiPriority w:val="99"/>
    <w:unhideWhenUsed/>
    <w:qFormat/>
    <w:rPr>
      <w:rFonts w:eastAsiaTheme="minorHAnsi" w:cstheme="minorBidi"/>
      <w:sz w:val="24"/>
      <w:szCs w:val="22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eastAsiaTheme="minorHAnsi" w:cstheme="minorBidi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fangyi5zhongxin@163.com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mailto:endocrine@163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7</Pages>
  <Words>1467</Words>
  <Characters>8365</Characters>
  <Application>Microsoft Office Word</Application>
  <DocSecurity>0</DocSecurity>
  <Lines>69</Lines>
  <Paragraphs>19</Paragraphs>
  <ScaleCrop>false</ScaleCrop>
  <Company/>
  <LinksUpToDate>false</LinksUpToDate>
  <CharactersWithSpaces>9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llian Attard</cp:lastModifiedBy>
  <cp:revision>4</cp:revision>
  <cp:lastPrinted>2013-10-03T12:51:00Z</cp:lastPrinted>
  <dcterms:created xsi:type="dcterms:W3CDTF">2022-11-17T16:58:00Z</dcterms:created>
  <dcterms:modified xsi:type="dcterms:W3CDTF">2024-04-15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7</vt:lpwstr>
  </property>
  <property fmtid="{D5CDD505-2E9C-101B-9397-08002B2CF9AE}" pid="11" name="ICV">
    <vt:lpwstr>E8CC1CC1AED94C8EBD6E70AC76F7FDCB_13</vt:lpwstr>
  </property>
</Properties>
</file>